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E68A4" w14:textId="4C280F9F" w:rsidR="005C7179" w:rsidRPr="0080546F" w:rsidRDefault="00CF217C" w:rsidP="005C7179">
      <w:pPr>
        <w:ind w:rightChars="20" w:right="42"/>
        <w:rPr>
          <w:rFonts w:ascii="Times New Roman" w:eastAsia="メイリオ" w:hAnsi="Times New Roman" w:cs="Times New Roman"/>
          <w:kern w:val="0"/>
          <w:sz w:val="18"/>
          <w:szCs w:val="18"/>
        </w:rPr>
      </w:pPr>
      <w:r w:rsidRPr="0080546F">
        <w:rPr>
          <w:rFonts w:ascii="Times New Roman" w:hAnsi="Times New Roman" w:cs="Times New Roman"/>
          <w:b/>
          <w:sz w:val="18"/>
          <w:szCs w:val="18"/>
        </w:rPr>
        <w:t>Supplement</w:t>
      </w:r>
      <w:r w:rsidR="00F031DA">
        <w:rPr>
          <w:rFonts w:ascii="Times New Roman" w:hAnsi="Times New Roman" w:cs="Times New Roman" w:hint="eastAsia"/>
          <w:b/>
          <w:sz w:val="18"/>
          <w:szCs w:val="18"/>
        </w:rPr>
        <w:t>al</w:t>
      </w:r>
      <w:r w:rsidRPr="0080546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71BC0" w:rsidRPr="0080546F">
        <w:rPr>
          <w:rFonts w:ascii="Times New Roman" w:hAnsi="Times New Roman" w:cs="Times New Roman"/>
          <w:b/>
          <w:sz w:val="18"/>
          <w:szCs w:val="18"/>
        </w:rPr>
        <w:t>T</w:t>
      </w:r>
      <w:r w:rsidR="005C7179" w:rsidRPr="0080546F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Pr="0080546F">
        <w:rPr>
          <w:rFonts w:ascii="Times New Roman" w:hAnsi="Times New Roman" w:cs="Times New Roman"/>
          <w:b/>
          <w:sz w:val="18"/>
          <w:szCs w:val="18"/>
        </w:rPr>
        <w:t>1</w:t>
      </w:r>
      <w:r w:rsidR="005C7179" w:rsidRPr="0080546F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5E6E26" w:rsidRPr="0080546F">
        <w:rPr>
          <w:rFonts w:ascii="Times New Roman" w:eastAsia="メイリオ" w:hAnsi="Times New Roman" w:cs="Times New Roman"/>
          <w:kern w:val="0"/>
          <w:sz w:val="18"/>
          <w:szCs w:val="18"/>
        </w:rPr>
        <w:t xml:space="preserve">Mean and 95% confidence interval for eGFR over </w:t>
      </w:r>
      <w:r w:rsidR="001A2AA8" w:rsidRPr="0080546F">
        <w:rPr>
          <w:rFonts w:ascii="Times New Roman" w:eastAsia="メイリオ" w:hAnsi="Times New Roman" w:cs="Times New Roman"/>
          <w:kern w:val="0"/>
          <w:sz w:val="18"/>
          <w:szCs w:val="18"/>
        </w:rPr>
        <w:t xml:space="preserve">the </w:t>
      </w:r>
      <w:r w:rsidR="005E6E26" w:rsidRPr="0080546F">
        <w:rPr>
          <w:rFonts w:ascii="Times New Roman" w:eastAsia="メイリオ" w:hAnsi="Times New Roman" w:cs="Times New Roman"/>
          <w:kern w:val="0"/>
          <w:sz w:val="18"/>
          <w:szCs w:val="18"/>
        </w:rPr>
        <w:t>follow-up period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6"/>
        <w:gridCol w:w="576"/>
        <w:gridCol w:w="1101"/>
        <w:gridCol w:w="88"/>
        <w:gridCol w:w="521"/>
        <w:gridCol w:w="1179"/>
        <w:gridCol w:w="88"/>
        <w:gridCol w:w="539"/>
        <w:gridCol w:w="1179"/>
        <w:gridCol w:w="88"/>
        <w:gridCol w:w="539"/>
        <w:gridCol w:w="1182"/>
        <w:gridCol w:w="88"/>
        <w:gridCol w:w="539"/>
        <w:gridCol w:w="1185"/>
        <w:gridCol w:w="88"/>
        <w:gridCol w:w="625"/>
        <w:gridCol w:w="1379"/>
      </w:tblGrid>
      <w:tr w:rsidR="00C344C6" w:rsidRPr="0080546F" w14:paraId="024E1CC1" w14:textId="77777777" w:rsidTr="00C344C6">
        <w:trPr>
          <w:trHeight w:val="463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3B6E9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93114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aseline</w:t>
            </w:r>
          </w:p>
          <w:p w14:paraId="582CD166" w14:textId="0D0D8F3F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18)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A1E34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7405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 y</w:t>
            </w:r>
            <w:r w:rsidR="006D65E7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a</w:t>
            </w: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</w:p>
          <w:p w14:paraId="64159D29" w14:textId="5C636369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19)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19CB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5E4C0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2 </w:t>
            </w:r>
            <w:proofErr w:type="gramStart"/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</w:t>
            </w:r>
            <w:r w:rsidR="006D65E7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a</w:t>
            </w: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  <w:proofErr w:type="gramEnd"/>
          </w:p>
          <w:p w14:paraId="725949CC" w14:textId="70C2D485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20)</w:t>
            </w: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11B22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502D" w14:textId="23A58B6C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3 </w:t>
            </w:r>
            <w:proofErr w:type="gramStart"/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</w:t>
            </w:r>
            <w:r w:rsidR="006D65E7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a</w:t>
            </w: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  <w:proofErr w:type="gramEnd"/>
          </w:p>
          <w:p w14:paraId="20E27EDD" w14:textId="320AA85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21)</w:t>
            </w:r>
          </w:p>
          <w:p w14:paraId="1C2AC34B" w14:textId="2AE54164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2C2DA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18DB3" w14:textId="52F20289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4 </w:t>
            </w:r>
            <w:proofErr w:type="gramStart"/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</w:t>
            </w:r>
            <w:r w:rsidR="006D65E7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a</w:t>
            </w: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  <w:proofErr w:type="gramEnd"/>
          </w:p>
          <w:p w14:paraId="29582F77" w14:textId="3923B8FE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22)</w:t>
            </w:r>
          </w:p>
          <w:p w14:paraId="2C49FE49" w14:textId="7EB2A6AF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0F3C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AAB61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5 </w:t>
            </w:r>
            <w:proofErr w:type="gramStart"/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</w:t>
            </w:r>
            <w:r w:rsidR="006D65E7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a</w:t>
            </w: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  <w:proofErr w:type="gramEnd"/>
          </w:p>
          <w:p w14:paraId="632E4D08" w14:textId="49118493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23)</w:t>
            </w:r>
          </w:p>
        </w:tc>
      </w:tr>
      <w:tr w:rsidR="00C344C6" w:rsidRPr="0080546F" w14:paraId="7D847151" w14:textId="77777777" w:rsidTr="00C344C6">
        <w:trPr>
          <w:trHeight w:val="201"/>
        </w:trPr>
        <w:tc>
          <w:tcPr>
            <w:tcW w:w="197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47F1F" w14:textId="0032A556" w:rsidR="00593452" w:rsidRPr="0080546F" w:rsidRDefault="00593452" w:rsidP="00636325">
            <w:pPr>
              <w:ind w:rightChars="20" w:right="42"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76CB" w14:textId="77777777" w:rsidR="00593452" w:rsidRPr="0080546F" w:rsidRDefault="00593452" w:rsidP="0059345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1BDF" w14:textId="77777777" w:rsidR="00593452" w:rsidRPr="0080546F" w:rsidRDefault="0059345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F07C" w14:textId="77777777" w:rsidR="00593452" w:rsidRPr="0080546F" w:rsidRDefault="0059345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6A0E9" w14:textId="77777777" w:rsidR="00593452" w:rsidRPr="0080546F" w:rsidRDefault="00593452" w:rsidP="0059345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7D8A4" w14:textId="77777777" w:rsidR="00593452" w:rsidRPr="0080546F" w:rsidRDefault="0059345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F0F27" w14:textId="77777777" w:rsidR="00593452" w:rsidRPr="0080546F" w:rsidRDefault="0059345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52382" w14:textId="77777777" w:rsidR="00593452" w:rsidRPr="0080546F" w:rsidRDefault="00593452" w:rsidP="0059345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011FD" w14:textId="77777777" w:rsidR="00593452" w:rsidRPr="0080546F" w:rsidRDefault="0059345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CFC9" w14:textId="77777777" w:rsidR="00593452" w:rsidRPr="0080546F" w:rsidRDefault="0059345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0053" w14:textId="77777777" w:rsidR="00593452" w:rsidRPr="0080546F" w:rsidRDefault="00593452" w:rsidP="0059345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53BB" w14:textId="77777777" w:rsidR="00593452" w:rsidRPr="0080546F" w:rsidRDefault="0059345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41622" w14:textId="77777777" w:rsidR="00593452" w:rsidRPr="0080546F" w:rsidRDefault="0059345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F118" w14:textId="77777777" w:rsidR="00593452" w:rsidRPr="0080546F" w:rsidRDefault="00593452" w:rsidP="0059345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D7EB" w14:textId="77777777" w:rsidR="00593452" w:rsidRPr="0080546F" w:rsidRDefault="0059345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A4709" w14:textId="77777777" w:rsidR="00593452" w:rsidRPr="0080546F" w:rsidRDefault="0059345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3F6FD" w14:textId="77777777" w:rsidR="00593452" w:rsidRPr="0080546F" w:rsidRDefault="00593452" w:rsidP="0059345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3622" w14:textId="77777777" w:rsidR="00593452" w:rsidRPr="0080546F" w:rsidRDefault="0059345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344C6" w:rsidRPr="0080546F" w14:paraId="0B93617C" w14:textId="77777777" w:rsidTr="00C344C6">
        <w:trPr>
          <w:trHeight w:val="201"/>
        </w:trPr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929A1" w14:textId="32CF816A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All</w:t>
            </w:r>
          </w:p>
        </w:tc>
        <w:tc>
          <w:tcPr>
            <w:tcW w:w="1677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976AF" w14:textId="2951E445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08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AD96F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8FE3D" w14:textId="23A6CC22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04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E4188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84A7B" w14:textId="5F601488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E38EA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528F6" w14:textId="4FCB96CD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03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1510A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AC078" w14:textId="4A29E4D6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19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66FE5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4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6AFCF" w14:textId="66F52826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17</w:t>
            </w:r>
          </w:p>
        </w:tc>
      </w:tr>
      <w:tr w:rsidR="00C344C6" w:rsidRPr="0080546F" w14:paraId="156B7F78" w14:textId="77777777" w:rsidTr="00C344C6">
        <w:trPr>
          <w:trHeight w:val="201"/>
        </w:trPr>
        <w:tc>
          <w:tcPr>
            <w:tcW w:w="1976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B814B" w14:textId="5DA4893C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Non-CKD</w:t>
            </w:r>
          </w:p>
        </w:tc>
        <w:tc>
          <w:tcPr>
            <w:tcW w:w="1677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C8685" w14:textId="3D405FF6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97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18D4F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BAA7E" w14:textId="30AA76E8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97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89908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D5A13" w14:textId="275149AF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54BA3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E5AC1" w14:textId="7ECBF175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40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C8F54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AED56" w14:textId="407A1806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54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FF2B5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4" w:type="dxa"/>
            <w:gridSpan w:val="2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E2699" w14:textId="5E532F94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55</w:t>
            </w:r>
          </w:p>
        </w:tc>
      </w:tr>
      <w:tr w:rsidR="00C344C6" w:rsidRPr="0080546F" w14:paraId="26781FBA" w14:textId="77777777" w:rsidTr="00C344C6">
        <w:trPr>
          <w:trHeight w:val="201"/>
        </w:trPr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C01F9" w14:textId="0C31B8D0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CKD</w:t>
            </w:r>
          </w:p>
        </w:tc>
        <w:tc>
          <w:tcPr>
            <w:tcW w:w="1677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BDBC1" w14:textId="2A9A491E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11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A5DB7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3C9A9" w14:textId="63657DD5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07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C2C3D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132E0" w14:textId="198AFDB7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9C64B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1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BFE2F" w14:textId="68A27359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3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32644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85B62" w14:textId="22190C69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8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675AD" w14:textId="77777777" w:rsidR="009725A2" w:rsidRPr="0080546F" w:rsidRDefault="009725A2" w:rsidP="0059345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4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CBD55" w14:textId="33D93EC2" w:rsidR="009725A2" w:rsidRPr="0080546F" w:rsidRDefault="009725A2" w:rsidP="0059345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</w:tr>
      <w:tr w:rsidR="009725A2" w:rsidRPr="0080546F" w14:paraId="3902264A" w14:textId="77777777" w:rsidTr="00C344C6">
        <w:trPr>
          <w:trHeight w:val="201"/>
        </w:trPr>
        <w:tc>
          <w:tcPr>
            <w:tcW w:w="12960" w:type="dxa"/>
            <w:gridSpan w:val="18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CEAA3" w14:textId="0C37E041" w:rsidR="009725A2" w:rsidRPr="0080546F" w:rsidRDefault="009725A2" w:rsidP="00636325">
            <w:pPr>
              <w:ind w:rightChars="20" w:right="42"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FR, mL/min/1.73m</w:t>
            </w: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C344C6" w:rsidRPr="0080546F" w14:paraId="485B70CE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2EC1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Al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A858B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9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00C3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77.0, 82.3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F575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C6151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6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5C23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74.3, 79.5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59EB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376D9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1A94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74.1, 85.8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7EFF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F7AB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6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3EDA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73.7, 79.9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01F7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D5998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6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CF3F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73.2, 79.2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721D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8E4A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2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78DD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69.7, 75.2)</w:t>
            </w:r>
          </w:p>
        </w:tc>
      </w:tr>
      <w:tr w:rsidR="00C344C6" w:rsidRPr="0080546F" w14:paraId="1EDB6585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635A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Non-CK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76FB3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91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5178C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89.1, 93.3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51074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50DA0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7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8AB03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85.6, 89.7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5D8B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273F7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9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795BC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85.0, 93.1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2052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A727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5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57A4E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83.2, 87.9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1D4FB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4886F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5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2EFB3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82.8, 87.8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9D18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46E2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0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9298A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78.1, 82.5)</w:t>
            </w:r>
          </w:p>
        </w:tc>
      </w:tr>
      <w:tr w:rsidR="00C344C6" w:rsidRPr="0080546F" w14:paraId="54619164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5AF5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CK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5952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9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78358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55.1, 63.3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97AB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546A6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7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2BBE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52.8, 61.4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DEE8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A3DAE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7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CF60F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43.8, 72.0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599D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2D6C5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7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0B6D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51.0, 63.7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0F7D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C25C5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4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DDF8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49.3, 60.0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400C" w14:textId="77777777" w:rsidR="00A7085A" w:rsidRPr="0080546F" w:rsidRDefault="00A7085A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D4BE" w14:textId="77777777" w:rsidR="00A7085A" w:rsidRPr="0080546F" w:rsidRDefault="00A7085A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2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4255" w14:textId="77777777" w:rsidR="00A7085A" w:rsidRPr="0080546F" w:rsidRDefault="00A7085A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47.4, 58.4)</w:t>
            </w:r>
          </w:p>
        </w:tc>
      </w:tr>
      <w:tr w:rsidR="009725A2" w:rsidRPr="0080546F" w14:paraId="35AB165A" w14:textId="77777777" w:rsidTr="00C344C6">
        <w:trPr>
          <w:trHeight w:val="201"/>
        </w:trPr>
        <w:tc>
          <w:tcPr>
            <w:tcW w:w="12960" w:type="dxa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5D436" w14:textId="09160116" w:rsidR="009725A2" w:rsidRPr="0080546F" w:rsidRDefault="005E6E26" w:rsidP="00636325">
            <w:pPr>
              <w:ind w:rightChars="20" w:right="42"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>Change from baseline in</w:t>
            </w:r>
            <w:r w:rsidR="009725A2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 xml:space="preserve"> </w:t>
            </w:r>
            <w:r w:rsidR="009725A2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FR, mL/min/1.73m</w:t>
            </w:r>
            <w:r w:rsidR="009725A2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C344C6" w:rsidRPr="0080546F" w14:paraId="1CF91F64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428C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All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0CBD5" w14:textId="13CBDB05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8795A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5CC5" w14:textId="77777777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3.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7BAC6" w14:textId="7777777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3.65, -2.47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5032A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35CD" w14:textId="77777777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2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E79E" w14:textId="7777777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4.01, -1.23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D72B0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59F0F" w14:textId="77777777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5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C31E" w14:textId="7777777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5.93, -4.09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10003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29B7" w14:textId="77777777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6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F14EA" w14:textId="7777777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7.31, -5.44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4122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96CF2" w14:textId="77777777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11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7794" w14:textId="7777777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11.96, -10.28)</w:t>
            </w:r>
          </w:p>
        </w:tc>
      </w:tr>
      <w:tr w:rsidR="00C344C6" w:rsidRPr="0080546F" w14:paraId="6072240B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02C4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Non-CKD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A6154" w14:textId="56F033F0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4A4D1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9C79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3.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6B0CA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4.31, -2.81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8FF55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86ACC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2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5E4F5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3.95, -0.73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D6478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24CA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5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42104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6.43, -4.29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362CE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25631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6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A271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7.41, -5.21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A0A5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C9A61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11.1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5D2B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12.18, -10.21)</w:t>
            </w:r>
          </w:p>
        </w:tc>
      </w:tr>
      <w:tr w:rsidR="00C344C6" w:rsidRPr="0080546F" w14:paraId="3BD3C5CD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A9A4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CKD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6FC14" w14:textId="3E582780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179CA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EADD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2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E7C4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3.10, -1.20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3D5F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2009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3.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A76C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6.23, -0.35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D63E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D399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4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794EE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6.05, -2.41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7483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776B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6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15B1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8.35, -4.72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0EA0" w14:textId="77777777" w:rsidR="009725A2" w:rsidRPr="0080546F" w:rsidRDefault="009725A2" w:rsidP="009725A2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BFC79" w14:textId="77777777" w:rsidR="009725A2" w:rsidRPr="0080546F" w:rsidRDefault="009725A2" w:rsidP="009725A2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10.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17A75" w14:textId="77777777" w:rsidR="009725A2" w:rsidRPr="0080546F" w:rsidRDefault="009725A2" w:rsidP="009725A2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12.56, -9.29)</w:t>
            </w:r>
          </w:p>
        </w:tc>
      </w:tr>
      <w:tr w:rsidR="009725A2" w:rsidRPr="0080546F" w14:paraId="01415F56" w14:textId="77777777" w:rsidTr="00C344C6">
        <w:trPr>
          <w:trHeight w:val="201"/>
        </w:trPr>
        <w:tc>
          <w:tcPr>
            <w:tcW w:w="12960" w:type="dxa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B5D4" w14:textId="3EF9682E" w:rsidR="009725A2" w:rsidRPr="0080546F" w:rsidRDefault="005E6E26" w:rsidP="00636325">
            <w:pPr>
              <w:ind w:rightChars="20" w:right="42" w:firstLineChars="50" w:firstLine="9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>%Change from baseline in</w:t>
            </w:r>
            <w:r w:rsidR="009725A2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l-GR"/>
              </w:rPr>
              <w:t xml:space="preserve"> </w:t>
            </w:r>
            <w:r w:rsidR="009725A2" w:rsidRPr="008054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GFR, %</w:t>
            </w:r>
          </w:p>
        </w:tc>
      </w:tr>
      <w:tr w:rsidR="00C344C6" w:rsidRPr="0080546F" w14:paraId="0833A29B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0723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All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20CED" w14:textId="66B59EA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6961F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FBAE" w14:textId="274EAE3B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0293" w14:textId="3444AC15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.92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.19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9C5E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F8941" w14:textId="300C36CD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.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6AE9" w14:textId="52A011E2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.6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.0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66DB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9CEC" w14:textId="5EFCB58B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00DF" w14:textId="16DA1A4C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.89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.5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C3D83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7D8A" w14:textId="5FC96512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D04C1" w14:textId="063B6AA2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4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3010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A862" w14:textId="5040A785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97E3" w14:textId="3B97164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7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C344C6" w:rsidRPr="0080546F" w14:paraId="2DEDD746" w14:textId="77777777" w:rsidTr="00C344C6">
        <w:trPr>
          <w:trHeight w:val="201"/>
        </w:trPr>
        <w:tc>
          <w:tcPr>
            <w:tcW w:w="197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BE32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Non-CKD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F8F8" w14:textId="60945737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52BD2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D613" w14:textId="09279A64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.81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9F58" w14:textId="4EB504BC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.59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.02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8EA54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7FEB" w14:textId="6A4B65C5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.42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22752" w14:textId="6D45A4D3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.14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0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B6388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64413" w14:textId="59FAE394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.79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8DC7" w14:textId="54FE262B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9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6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1F552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FF29" w14:textId="1EC86E68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5C6D4" w14:textId="23E04C95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5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71F6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8DA8" w14:textId="678B3CF3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6093" w14:textId="6DBF3208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C344C6" w:rsidRPr="0080546F" w14:paraId="39A663DD" w14:textId="77777777" w:rsidTr="00C344C6">
        <w:trPr>
          <w:trHeight w:val="207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5340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  CKD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EF750" w14:textId="35E2BE0F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AB13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F123" w14:textId="1EF334B3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.5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4A1A9" w14:textId="57BDDEAA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.5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.50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A90FC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8DD0D" w14:textId="022A0FC4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883F8D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0.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1CD4" w14:textId="08D492F2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06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FDA71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BEA55" w14:textId="5597B704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0.3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8B16" w14:textId="205AE886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58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740D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6053F" w14:textId="35564E7D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9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3F25D" w14:textId="4ADAA77D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65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5C7A2" w14:textId="77777777" w:rsidR="009725A2" w:rsidRPr="0080546F" w:rsidRDefault="009725A2" w:rsidP="00A7085A">
            <w:pPr>
              <w:ind w:rightChars="20" w:right="42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85044" w14:textId="79D9C480" w:rsidR="009725A2" w:rsidRPr="0080546F" w:rsidRDefault="009725A2" w:rsidP="006D65E7">
            <w:pPr>
              <w:ind w:rightChars="20" w:right="42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264F" w14:textId="49219986" w:rsidR="009725A2" w:rsidRPr="0080546F" w:rsidRDefault="009725A2" w:rsidP="006D65E7">
            <w:pPr>
              <w:ind w:rightChars="20" w:right="4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(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, -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C7ABC"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  <w:r w:rsidRPr="0080546F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</w:tbl>
    <w:p w14:paraId="15A5088C" w14:textId="77777777" w:rsidR="0080546F" w:rsidRDefault="00C12936" w:rsidP="002625DE">
      <w:pPr>
        <w:ind w:rightChars="20" w:right="42"/>
        <w:rPr>
          <w:rFonts w:ascii="Times New Roman" w:hAnsi="Times New Roman" w:cs="Times New Roman"/>
          <w:sz w:val="18"/>
          <w:szCs w:val="18"/>
        </w:rPr>
        <w:sectPr w:rsidR="0080546F" w:rsidSect="00F2723D">
          <w:pgSz w:w="15840" w:h="12240" w:orient="landscape" w:code="1"/>
          <w:pgMar w:top="1440" w:right="1440" w:bottom="1440" w:left="1440" w:header="567" w:footer="567" w:gutter="0"/>
          <w:cols w:space="425"/>
          <w:docGrid w:type="lines" w:linePitch="360"/>
        </w:sectPr>
      </w:pPr>
      <w:r w:rsidRPr="0080546F">
        <w:rPr>
          <w:rFonts w:ascii="Times New Roman" w:hAnsi="Times New Roman" w:cs="Times New Roman"/>
          <w:sz w:val="18"/>
          <w:szCs w:val="18"/>
        </w:rPr>
        <w:t>CKD, chronic kidney disease; eGFR, estimated glomerular filtration rate</w:t>
      </w:r>
    </w:p>
    <w:p w14:paraId="269C1E2D" w14:textId="6B74D060" w:rsidR="00DF7589" w:rsidRDefault="00DF7589" w:rsidP="00DF7589">
      <w:pPr>
        <w:ind w:rightChars="20" w:right="42"/>
        <w:rPr>
          <w:rFonts w:ascii="Times New Roman" w:hAnsi="Times New Roman" w:cs="Times New Roman"/>
          <w:bCs/>
          <w:sz w:val="18"/>
          <w:szCs w:val="18"/>
        </w:rPr>
      </w:pPr>
      <w:r w:rsidRPr="00C34691">
        <w:rPr>
          <w:rFonts w:ascii="Times New Roman" w:hAnsi="Times New Roman" w:cs="Times New Roman"/>
          <w:b/>
          <w:sz w:val="18"/>
          <w:szCs w:val="18"/>
          <w:highlight w:val="yellow"/>
        </w:rPr>
        <w:lastRenderedPageBreak/>
        <w:t>Supplement</w:t>
      </w:r>
      <w:r w:rsidR="00F031DA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al</w:t>
      </w:r>
      <w:r w:rsidRPr="00C34691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Table </w:t>
      </w:r>
      <w:r w:rsidR="006E2455" w:rsidRPr="00C34691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2</w:t>
      </w:r>
      <w:r w:rsidRPr="00C34691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. </w:t>
      </w:r>
      <w:r w:rsidR="006E2455" w:rsidRPr="00C34691">
        <w:rPr>
          <w:rFonts w:ascii="Times New Roman" w:eastAsia="メイリオ" w:hAnsi="Times New Roman" w:cs="Times New Roman"/>
          <w:kern w:val="0"/>
          <w:sz w:val="18"/>
          <w:szCs w:val="18"/>
          <w:highlight w:val="yellow"/>
        </w:rPr>
        <w:t xml:space="preserve">Association between </w:t>
      </w:r>
      <w:r w:rsidR="00A113B4">
        <w:rPr>
          <w:rFonts w:ascii="Times New Roman" w:eastAsia="メイリオ" w:hAnsi="Times New Roman" w:cs="Times New Roman" w:hint="eastAsia"/>
          <w:kern w:val="0"/>
          <w:sz w:val="18"/>
          <w:szCs w:val="18"/>
          <w:highlight w:val="yellow"/>
        </w:rPr>
        <w:t xml:space="preserve">baseline </w:t>
      </w:r>
      <w:proofErr w:type="spellStart"/>
      <w:r w:rsidR="006E2455" w:rsidRPr="00C34691">
        <w:rPr>
          <w:rFonts w:ascii="Times New Roman" w:eastAsia="メイリオ" w:hAnsi="Times New Roman" w:cs="Times New Roman"/>
          <w:kern w:val="0"/>
          <w:sz w:val="18"/>
          <w:szCs w:val="18"/>
          <w:highlight w:val="yellow"/>
        </w:rPr>
        <w:t>ePTFp</w:t>
      </w:r>
      <w:proofErr w:type="spellEnd"/>
      <w:r w:rsidR="006E2455" w:rsidRPr="00C34691">
        <w:rPr>
          <w:rFonts w:ascii="Times New Roman" w:eastAsia="メイリオ" w:hAnsi="Times New Roman" w:cs="Times New Roman"/>
          <w:kern w:val="0"/>
          <w:sz w:val="18"/>
          <w:szCs w:val="18"/>
          <w:highlight w:val="yellow"/>
        </w:rPr>
        <w:t xml:space="preserve"> and eGFR slope after additional adjustment for dietary phosphate intak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39"/>
        <w:gridCol w:w="2551"/>
        <w:gridCol w:w="1135"/>
        <w:gridCol w:w="1335"/>
      </w:tblGrid>
      <w:tr w:rsidR="00DF7589" w:rsidRPr="00FB2209" w14:paraId="6347456C" w14:textId="77777777" w:rsidTr="00A176AE">
        <w:trPr>
          <w:trHeight w:val="776"/>
        </w:trPr>
        <w:tc>
          <w:tcPr>
            <w:tcW w:w="30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E6B01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All (n = </w:t>
            </w:r>
            <w:r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18"/>
                <w:szCs w:val="18"/>
              </w:rPr>
              <w:t>299</w:t>
            </w:r>
            <w:r w:rsidRPr="00FB2209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BEA37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B (95%CI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52C8D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AFEA2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FB2209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DF7589" w:rsidRPr="00FB2209" w14:paraId="61D1F868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1F65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PTFp</w:t>
            </w:r>
            <w:proofErr w:type="spellEnd"/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, mg/dL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3364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24 (-0.240, -0.00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46B07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D45E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DF7589" w:rsidRPr="00FB2209" w14:paraId="5E700DDB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9AF3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CKD (no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4F12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333 (-0.648, -0.01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2380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EE05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DF7589" w:rsidRPr="00FB2209" w14:paraId="19338DC9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074CF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PTFp</w:t>
            </w:r>
            <w:proofErr w:type="spellEnd"/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*CKD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F267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78 (-0.031, 0.38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4504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7E00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DF7589" w:rsidRPr="00FB2209" w14:paraId="2E65D699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0BF1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ge, y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1808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2 (-0.003, 0.00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D1EE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8E4C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29</w:t>
            </w:r>
          </w:p>
        </w:tc>
      </w:tr>
      <w:tr w:rsidR="00DF7589" w:rsidRPr="00FB2209" w14:paraId="64DA248A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6F05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x (women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D894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8 (-0.088, 0.14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5D5E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8A14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</w:tr>
      <w:tr w:rsidR="00DF7589" w:rsidRPr="00FB2209" w14:paraId="38935717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B081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verweight/obesity (ye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0DB2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68 (-0.204, 0.06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2E6B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A705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</w:tr>
      <w:tr w:rsidR="00DF7589" w:rsidRPr="00FB2209" w14:paraId="4F35E6C2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0D2F8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ypertension (ye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1DC0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04 (-0.239, 0.0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4EA8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38E8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</w:tr>
      <w:tr w:rsidR="00DF7589" w:rsidRPr="00FB2209" w14:paraId="013DFFE3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8F72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yslipidemia (ye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E2A1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42 (-0.153, 0.07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08A4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405C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</w:tr>
      <w:tr w:rsidR="00DF7589" w:rsidRPr="00FB2209" w14:paraId="686484EE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61AF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>Diabetes mellitus (ye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5595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4 (-0.142, 0.1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E26B9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48C5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</w:tr>
      <w:tr w:rsidR="00DF7589" w:rsidRPr="00FB2209" w14:paraId="715F1085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C96B8" w14:textId="672E153F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>Current smoking</w:t>
            </w:r>
            <w:r w:rsidR="0047185E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 xml:space="preserve"> status</w:t>
            </w: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(yes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FF23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426 (-0.799, -0.05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C9F0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EF6D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DF7589" w:rsidRPr="00FB2209" w14:paraId="61F2F953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BC0B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GFR, mL/min/1.73m</w:t>
            </w: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EA67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003 (-0.004, 0.0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6DA5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5970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</w:tr>
      <w:tr w:rsidR="00DF7589" w:rsidRPr="00FB2209" w14:paraId="476A86BD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53C49C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rinary ACR, mg/g</w:t>
            </w:r>
            <w:r w:rsidRPr="00D233F8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7E3F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14 (-0.244, 0.01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0E1B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BE5C5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 w:rsidR="00DF7589" w:rsidRPr="00FB2209" w14:paraId="50384E5B" w14:textId="77777777" w:rsidTr="00A176AE">
        <w:trPr>
          <w:trHeight w:val="375"/>
        </w:trPr>
        <w:tc>
          <w:tcPr>
            <w:tcW w:w="306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BFE822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Urinary L-FABP, </w:t>
            </w:r>
            <w:proofErr w:type="spellStart"/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proofErr w:type="gramStart"/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g.Cr</w:t>
            </w:r>
            <w:r w:rsidRPr="00D233F8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395AA2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24 (-0.128, 0.08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E37A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8500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</w:tr>
      <w:tr w:rsidR="00DF7589" w:rsidRPr="00FB2209" w14:paraId="29EC3B12" w14:textId="77777777" w:rsidTr="00A176AE">
        <w:trPr>
          <w:trHeight w:val="375"/>
        </w:trPr>
        <w:tc>
          <w:tcPr>
            <w:tcW w:w="306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2CE8E" w14:textId="77777777" w:rsidR="00DF7589" w:rsidRPr="00FB2209" w:rsidRDefault="00DF7589" w:rsidP="00DC367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>D</w:t>
            </w:r>
            <w:r w:rsidRPr="00123F63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ietary</w:t>
            </w:r>
            <w:r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hosphate intake, mg/day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ADABB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0003 (-0.0002, 0.000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5F3CD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6DE54" w14:textId="77777777" w:rsidR="00DF7589" w:rsidRPr="00FB2209" w:rsidRDefault="00DF7589" w:rsidP="00DC367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B220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83</w:t>
            </w:r>
          </w:p>
        </w:tc>
      </w:tr>
    </w:tbl>
    <w:p w14:paraId="66A2F36F" w14:textId="77777777" w:rsidR="00DF7589" w:rsidRPr="00D233F8" w:rsidRDefault="00DF7589" w:rsidP="00DF7589">
      <w:pPr>
        <w:ind w:rightChars="20" w:right="42"/>
        <w:rPr>
          <w:rFonts w:ascii="Times New Roman" w:hAnsi="Times New Roman" w:cs="Times New Roman"/>
          <w:bCs/>
          <w:sz w:val="18"/>
          <w:szCs w:val="18"/>
        </w:rPr>
      </w:pPr>
      <w:r w:rsidRPr="00D233F8">
        <w:rPr>
          <w:rFonts w:ascii="Times New Roman" w:hAnsi="Times New Roman" w:cs="Times New Roman"/>
          <w:bCs/>
          <w:sz w:val="18"/>
          <w:szCs w:val="18"/>
        </w:rPr>
        <w:t xml:space="preserve">B and </w:t>
      </w:r>
      <w:r w:rsidRPr="00D233F8"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 w:rsidRPr="00D233F8">
        <w:rPr>
          <w:rFonts w:ascii="Times New Roman" w:hAnsi="Times New Roman" w:cs="Times New Roman"/>
          <w:bCs/>
          <w:sz w:val="18"/>
          <w:szCs w:val="18"/>
        </w:rPr>
        <w:t xml:space="preserve"> indicates unstandardized and standardized regression coefficients, respectively. </w:t>
      </w:r>
      <w:proofErr w:type="spellStart"/>
      <w:r w:rsidRPr="00D233F8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D233F8">
        <w:rPr>
          <w:rFonts w:ascii="Times New Roman" w:hAnsi="Times New Roman" w:cs="Times New Roman"/>
          <w:bCs/>
          <w:sz w:val="18"/>
          <w:szCs w:val="18"/>
        </w:rPr>
        <w:t>Log</w:t>
      </w:r>
      <w:proofErr w:type="spellEnd"/>
      <w:r w:rsidRPr="00D233F8">
        <w:rPr>
          <w:rFonts w:ascii="Times New Roman" w:hAnsi="Times New Roman" w:cs="Times New Roman"/>
          <w:bCs/>
          <w:sz w:val="18"/>
          <w:szCs w:val="18"/>
        </w:rPr>
        <w:t xml:space="preserve"> transformed.</w:t>
      </w:r>
      <w:r w:rsidRPr="00D233F8">
        <w:t xml:space="preserve"> </w:t>
      </w:r>
      <w:r w:rsidRPr="00D233F8">
        <w:rPr>
          <w:rFonts w:ascii="Times New Roman" w:hAnsi="Times New Roman" w:cs="Times New Roman"/>
          <w:bCs/>
          <w:sz w:val="18"/>
          <w:szCs w:val="18"/>
        </w:rPr>
        <w:t>ePTFp, estimated proximal tubule fluid phosphate concentration; CKD, chronic kidney disease; eGFR, estimated glomerular filtration rate; ACR, albumin-to-creatinine ratio; L-FABP, liver-type fatty acid-binding protein.</w:t>
      </w:r>
    </w:p>
    <w:p w14:paraId="7E9B4B13" w14:textId="77777777" w:rsidR="00DF7589" w:rsidRPr="00DF7589" w:rsidRDefault="00DF7589" w:rsidP="002625DE">
      <w:pPr>
        <w:ind w:rightChars="20" w:right="42"/>
        <w:rPr>
          <w:rFonts w:ascii="Times New Roman" w:hAnsi="Times New Roman" w:cs="Times New Roman"/>
          <w:b/>
          <w:sz w:val="18"/>
          <w:szCs w:val="18"/>
          <w:highlight w:val="yellow"/>
        </w:rPr>
        <w:sectPr w:rsidR="00DF7589" w:rsidRPr="00DF7589" w:rsidSect="00A113B4">
          <w:pgSz w:w="15840" w:h="12240" w:orient="landscape" w:code="1"/>
          <w:pgMar w:top="1440" w:right="1440" w:bottom="1440" w:left="1440" w:header="567" w:footer="567" w:gutter="0"/>
          <w:cols w:space="425"/>
          <w:docGrid w:type="lines" w:linePitch="360"/>
        </w:sectPr>
      </w:pPr>
    </w:p>
    <w:p w14:paraId="137EDC22" w14:textId="7AC22D8F" w:rsidR="005C543D" w:rsidRPr="003774BD" w:rsidRDefault="00F601DC" w:rsidP="002625DE">
      <w:pPr>
        <w:ind w:rightChars="20" w:right="42"/>
        <w:rPr>
          <w:rFonts w:ascii="Times New Roman" w:hAnsi="Times New Roman" w:cs="Times New Roman"/>
          <w:bCs/>
          <w:sz w:val="18"/>
          <w:szCs w:val="18"/>
        </w:rPr>
      </w:pPr>
      <w:r w:rsidRPr="00D233F8">
        <w:rPr>
          <w:rFonts w:ascii="Times New Roman" w:hAnsi="Times New Roman" w:cs="Times New Roman"/>
          <w:b/>
          <w:sz w:val="18"/>
          <w:szCs w:val="18"/>
          <w:highlight w:val="yellow"/>
        </w:rPr>
        <w:lastRenderedPageBreak/>
        <w:t>Su</w:t>
      </w:r>
      <w:r w:rsidRPr="00C34691">
        <w:rPr>
          <w:rFonts w:ascii="Times New Roman" w:hAnsi="Times New Roman" w:cs="Times New Roman"/>
          <w:b/>
          <w:sz w:val="18"/>
          <w:szCs w:val="18"/>
          <w:highlight w:val="yellow"/>
        </w:rPr>
        <w:t>pplement</w:t>
      </w:r>
      <w:r w:rsidR="00F031DA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al</w:t>
      </w:r>
      <w:r w:rsidRPr="00C34691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Table </w:t>
      </w:r>
      <w:r w:rsidR="00A113B4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3</w:t>
      </w:r>
      <w:r w:rsidRPr="00C34691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. </w:t>
      </w:r>
      <w:r w:rsidR="00C34691" w:rsidRPr="00C34691">
        <w:rPr>
          <w:rFonts w:ascii="Times New Roman" w:eastAsia="メイリオ" w:hAnsi="Times New Roman" w:cs="Times New Roman"/>
          <w:kern w:val="0"/>
          <w:sz w:val="18"/>
          <w:szCs w:val="18"/>
          <w:highlight w:val="yellow"/>
        </w:rPr>
        <w:t xml:space="preserve">Stratified regression analysis of the association between </w:t>
      </w:r>
      <w:r w:rsidR="00A113B4">
        <w:rPr>
          <w:rFonts w:ascii="Times New Roman" w:eastAsia="メイリオ" w:hAnsi="Times New Roman" w:cs="Times New Roman" w:hint="eastAsia"/>
          <w:kern w:val="0"/>
          <w:sz w:val="18"/>
          <w:szCs w:val="18"/>
          <w:highlight w:val="yellow"/>
        </w:rPr>
        <w:t xml:space="preserve">baseline </w:t>
      </w:r>
      <w:r w:rsidR="00C34691" w:rsidRPr="00C34691">
        <w:rPr>
          <w:rFonts w:ascii="Times New Roman" w:eastAsia="メイリオ" w:hAnsi="Times New Roman" w:cs="Times New Roman"/>
          <w:kern w:val="0"/>
          <w:sz w:val="18"/>
          <w:szCs w:val="18"/>
          <w:highlight w:val="yellow"/>
        </w:rPr>
        <w:t>ePTFp and eGFR slope in participants without CK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3"/>
        <w:gridCol w:w="1887"/>
        <w:gridCol w:w="562"/>
        <w:gridCol w:w="853"/>
        <w:gridCol w:w="220"/>
        <w:gridCol w:w="1947"/>
        <w:gridCol w:w="623"/>
        <w:gridCol w:w="854"/>
        <w:gridCol w:w="221"/>
        <w:gridCol w:w="2046"/>
        <w:gridCol w:w="623"/>
        <w:gridCol w:w="851"/>
      </w:tblGrid>
      <w:tr w:rsidR="00F52190" w:rsidRPr="00F52190" w14:paraId="074A0D4E" w14:textId="77777777" w:rsidTr="005148AD">
        <w:trPr>
          <w:trHeight w:val="375"/>
        </w:trPr>
        <w:tc>
          <w:tcPr>
            <w:tcW w:w="8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F99D66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Non-CKD (n = 197)</w:t>
            </w:r>
          </w:p>
        </w:tc>
        <w:tc>
          <w:tcPr>
            <w:tcW w:w="12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7F89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BA7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8BDA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440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F69C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</w:tr>
      <w:tr w:rsidR="00F52190" w:rsidRPr="00F52190" w14:paraId="6D1B5272" w14:textId="77777777" w:rsidTr="005148AD">
        <w:trPr>
          <w:trHeight w:val="375"/>
        </w:trPr>
        <w:tc>
          <w:tcPr>
            <w:tcW w:w="8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D0F2D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C00C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B (95%CI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6741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046C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7678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A906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B (95%CI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2F01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1D4C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C02F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AE4E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B (95%CI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C083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537D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F52190" w:rsidRPr="00F52190" w14:paraId="3397F64A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D37A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PTFp, mg/d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D71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68 (-0.107, 0.24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A38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B2B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771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82C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47 (-0.132, 0.22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E89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99F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F87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D59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39 (-0.143, 0.22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761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62C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70</w:t>
            </w:r>
          </w:p>
        </w:tc>
      </w:tr>
      <w:tr w:rsidR="00F52190" w:rsidRPr="00F52190" w14:paraId="5317B841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04820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ge, yr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EC43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8AC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BB6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FA4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B28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2 (-0.004, 0.00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FAD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081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7345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F39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 (-0.007, 0.00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45E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F0F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F52190" w:rsidRPr="00F52190" w14:paraId="01D36909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851B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x (women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4170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23D5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937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1A0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DB5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33 (-0.176, 0.10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173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54B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27F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75B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65 (-0.219, 0.09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983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57C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</w:tr>
      <w:tr w:rsidR="00F52190" w:rsidRPr="00F52190" w14:paraId="4297C366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20AA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verweight/obesity (yes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DB8C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66C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7666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2F0EF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DE69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23 (-0.305, 0.05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E36F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6CE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FB0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49F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10 (-0.294, 0.07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D4DC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EA7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F52190" w:rsidRPr="00F52190" w14:paraId="00E768CC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EB6F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ypertension (yes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D0D2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FDC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E8DF1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176F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091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77 (-0.249, 0.09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0A1E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D9E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A505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79F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95 (-0.270, 0.07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E5F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551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</w:tr>
      <w:tr w:rsidR="00F52190" w:rsidRPr="00F52190" w14:paraId="0EBCE5D4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081D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yslipidemia (yes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2E9C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8CF19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9CF0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9F7E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8BC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61 (-0.190, 0.06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107F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ABE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805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E8D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81 (-0.215, 0.05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77E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10C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</w:tr>
      <w:tr w:rsidR="005148AD" w:rsidRPr="00F52190" w14:paraId="304B1D15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B973" w14:textId="23BA7FFC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>Diabetes mellitus (yes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5CE5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C197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9632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DBEC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CBD2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202 (-0.464, 0.06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FE05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F1A3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E2AB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758A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213 (-0.482, 0.05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0A8B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6769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5148AD" w:rsidRPr="00F52190" w14:paraId="4D980829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84B9" w14:textId="3162137A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>Current smoking</w:t>
            </w:r>
            <w:r w:rsidR="0047185E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 xml:space="preserve"> status</w:t>
            </w: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(yes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7BBB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9C8F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FBCF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8F037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5AC6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471 (-0.980, 0.03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543E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A12C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D5E0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B163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471 (-0.982, 0.03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19F3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56A34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</w:tr>
      <w:tr w:rsidR="00F52190" w:rsidRPr="00F52190" w14:paraId="7461FA9B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DA5E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GFR, mL/min/1.73m</w:t>
            </w: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414E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428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EBD0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824C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B817D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771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AA8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640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D40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01 (-0.006, 0.00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303E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B72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</w:tr>
      <w:tr w:rsidR="00F52190" w:rsidRPr="00F52190" w14:paraId="475730BF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1487" w14:textId="1CE48589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rinary ACR, mg/g</w:t>
            </w:r>
            <w:r w:rsidR="00D233F8" w:rsidRPr="00D233F8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6194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18D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A0B81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496E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B449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23E9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150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A16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FF6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06 (-0.094, 0.50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BAE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26E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</w:tr>
      <w:tr w:rsidR="00F52190" w:rsidRPr="00F52190" w14:paraId="313CCFFD" w14:textId="77777777" w:rsidTr="005148AD">
        <w:trPr>
          <w:trHeight w:val="375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5F343" w14:textId="431A726F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Urinary L-FABP, </w:t>
            </w:r>
            <w:proofErr w:type="spellStart"/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proofErr w:type="gramStart"/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g.Cr</w:t>
            </w:r>
            <w:r w:rsidR="00D233F8" w:rsidRPr="00D233F8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25669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9EAC3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014E7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EC87E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E7D3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7637A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022C1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1FB04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78511" w14:textId="7BFE287E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50 (-0.178, 0.077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8DB5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4076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</w:tr>
    </w:tbl>
    <w:p w14:paraId="2F7F1265" w14:textId="26E8B8C4" w:rsidR="00F2723D" w:rsidRPr="00D233F8" w:rsidRDefault="00D233F8" w:rsidP="002625DE">
      <w:pPr>
        <w:ind w:rightChars="20" w:right="42"/>
        <w:rPr>
          <w:rFonts w:ascii="Times New Roman" w:hAnsi="Times New Roman" w:cs="Times New Roman"/>
          <w:bCs/>
          <w:sz w:val="18"/>
          <w:szCs w:val="18"/>
        </w:rPr>
      </w:pPr>
      <w:r w:rsidRPr="00D233F8">
        <w:rPr>
          <w:rFonts w:ascii="Times New Roman" w:hAnsi="Times New Roman" w:cs="Times New Roman"/>
          <w:bCs/>
          <w:sz w:val="18"/>
          <w:szCs w:val="18"/>
        </w:rPr>
        <w:t xml:space="preserve">B and </w:t>
      </w:r>
      <w:r w:rsidRPr="00D233F8"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 w:rsidRPr="00D233F8">
        <w:rPr>
          <w:rFonts w:ascii="Times New Roman" w:hAnsi="Times New Roman" w:cs="Times New Roman"/>
          <w:bCs/>
          <w:sz w:val="18"/>
          <w:szCs w:val="18"/>
        </w:rPr>
        <w:t xml:space="preserve"> indicates unstandardized and standardized regression coefficients, respectively. </w:t>
      </w:r>
      <w:proofErr w:type="spellStart"/>
      <w:r w:rsidRPr="00D233F8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D233F8">
        <w:rPr>
          <w:rFonts w:ascii="Times New Roman" w:hAnsi="Times New Roman" w:cs="Times New Roman"/>
          <w:bCs/>
          <w:sz w:val="18"/>
          <w:szCs w:val="18"/>
        </w:rPr>
        <w:t>Log</w:t>
      </w:r>
      <w:proofErr w:type="spellEnd"/>
      <w:r w:rsidRPr="00D233F8">
        <w:rPr>
          <w:rFonts w:ascii="Times New Roman" w:hAnsi="Times New Roman" w:cs="Times New Roman"/>
          <w:bCs/>
          <w:sz w:val="18"/>
          <w:szCs w:val="18"/>
        </w:rPr>
        <w:t xml:space="preserve"> transformed.</w:t>
      </w:r>
      <w:r w:rsidRPr="00D233F8">
        <w:t xml:space="preserve"> </w:t>
      </w:r>
      <w:r w:rsidRPr="00D233F8">
        <w:rPr>
          <w:rFonts w:ascii="Times New Roman" w:hAnsi="Times New Roman" w:cs="Times New Roman"/>
          <w:bCs/>
          <w:sz w:val="18"/>
          <w:szCs w:val="18"/>
        </w:rPr>
        <w:t>ePTFp, estimated proximal tubule fluid phosphate concentration; CKD, chronic kidney disease; eGFR, estimated glomerular filtration rate; ACR, albumin-to-creatinine ratio; L-FABP, liver-type fatty acid-binding protein.</w:t>
      </w:r>
    </w:p>
    <w:p w14:paraId="0EAD36CD" w14:textId="77777777" w:rsidR="00F2723D" w:rsidRDefault="00F2723D" w:rsidP="002625DE">
      <w:pPr>
        <w:ind w:rightChars="20" w:right="42"/>
        <w:rPr>
          <w:rFonts w:ascii="Times New Roman" w:hAnsi="Times New Roman" w:cs="Times New Roman"/>
          <w:bCs/>
          <w:sz w:val="18"/>
          <w:szCs w:val="18"/>
        </w:rPr>
        <w:sectPr w:rsidR="00F2723D" w:rsidSect="00F2723D">
          <w:pgSz w:w="15840" w:h="12240" w:orient="landscape" w:code="1"/>
          <w:pgMar w:top="1440" w:right="1440" w:bottom="1440" w:left="1440" w:header="567" w:footer="567" w:gutter="0"/>
          <w:cols w:space="425"/>
          <w:docGrid w:type="lines" w:linePitch="360"/>
        </w:sectPr>
      </w:pPr>
    </w:p>
    <w:p w14:paraId="400FE37C" w14:textId="63A27465" w:rsidR="00F2723D" w:rsidRPr="003774BD" w:rsidRDefault="00F601DC" w:rsidP="00F2723D">
      <w:pPr>
        <w:ind w:rightChars="20" w:right="42"/>
        <w:rPr>
          <w:rFonts w:ascii="Times New Roman" w:hAnsi="Times New Roman" w:cs="Times New Roman"/>
          <w:bCs/>
          <w:sz w:val="18"/>
          <w:szCs w:val="18"/>
        </w:rPr>
      </w:pPr>
      <w:r w:rsidRPr="00D233F8">
        <w:rPr>
          <w:rFonts w:ascii="Times New Roman" w:hAnsi="Times New Roman" w:cs="Times New Roman"/>
          <w:b/>
          <w:sz w:val="18"/>
          <w:szCs w:val="18"/>
          <w:highlight w:val="yellow"/>
        </w:rPr>
        <w:lastRenderedPageBreak/>
        <w:t>Supplement</w:t>
      </w:r>
      <w:r w:rsidR="00F031DA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al</w:t>
      </w:r>
      <w:r w:rsidRPr="00D233F8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Table </w:t>
      </w:r>
      <w:r w:rsidR="00A113B4">
        <w:rPr>
          <w:rFonts w:ascii="Times New Roman" w:hAnsi="Times New Roman" w:cs="Times New Roman" w:hint="eastAsia"/>
          <w:b/>
          <w:sz w:val="18"/>
          <w:szCs w:val="18"/>
          <w:highlight w:val="yellow"/>
        </w:rPr>
        <w:t>4</w:t>
      </w:r>
      <w:r w:rsidRPr="00D233F8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. </w:t>
      </w:r>
      <w:r w:rsidR="00C34691" w:rsidRPr="00C34691">
        <w:rPr>
          <w:rFonts w:ascii="Times New Roman" w:eastAsia="メイリオ" w:hAnsi="Times New Roman" w:cs="Times New Roman"/>
          <w:kern w:val="0"/>
          <w:sz w:val="18"/>
          <w:szCs w:val="18"/>
          <w:highlight w:val="yellow"/>
        </w:rPr>
        <w:t xml:space="preserve">Stratified regression analysis of the association between </w:t>
      </w:r>
      <w:r w:rsidR="00A113B4">
        <w:rPr>
          <w:rFonts w:ascii="Times New Roman" w:eastAsia="メイリオ" w:hAnsi="Times New Roman" w:cs="Times New Roman" w:hint="eastAsia"/>
          <w:kern w:val="0"/>
          <w:sz w:val="18"/>
          <w:szCs w:val="18"/>
          <w:highlight w:val="yellow"/>
        </w:rPr>
        <w:t xml:space="preserve">baseline </w:t>
      </w:r>
      <w:r w:rsidR="00C34691" w:rsidRPr="00C34691">
        <w:rPr>
          <w:rFonts w:ascii="Times New Roman" w:eastAsia="メイリオ" w:hAnsi="Times New Roman" w:cs="Times New Roman"/>
          <w:kern w:val="0"/>
          <w:sz w:val="18"/>
          <w:szCs w:val="18"/>
          <w:highlight w:val="yellow"/>
        </w:rPr>
        <w:t>ePTFp and eGFR slope in participants with CK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3"/>
        <w:gridCol w:w="1972"/>
        <w:gridCol w:w="608"/>
        <w:gridCol w:w="837"/>
        <w:gridCol w:w="215"/>
        <w:gridCol w:w="1972"/>
        <w:gridCol w:w="609"/>
        <w:gridCol w:w="838"/>
        <w:gridCol w:w="216"/>
        <w:gridCol w:w="1973"/>
        <w:gridCol w:w="609"/>
        <w:gridCol w:w="838"/>
      </w:tblGrid>
      <w:tr w:rsidR="00F52190" w:rsidRPr="00F52190" w14:paraId="40D1DC2B" w14:textId="77777777" w:rsidTr="00F52190">
        <w:trPr>
          <w:trHeight w:val="375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03E162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CKD (n = 111)</w:t>
            </w:r>
          </w:p>
        </w:tc>
        <w:tc>
          <w:tcPr>
            <w:tcW w:w="13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A413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F7C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5544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F59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4641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</w:p>
        </w:tc>
      </w:tr>
      <w:tr w:rsidR="00F52190" w:rsidRPr="00F52190" w14:paraId="77021DBA" w14:textId="77777777" w:rsidTr="00F52190">
        <w:trPr>
          <w:trHeight w:val="375"/>
        </w:trPr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82E78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B8B0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B (95%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293A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6E89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51BC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6988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B (95%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7201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77F3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7CE1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A779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B (95%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B966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β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5DB7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F52190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F52190" w:rsidRPr="00F52190" w14:paraId="7EDD21EF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682D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PTFp, mg/d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46B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89 (-0.281, -0.09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8F1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DFBC" w14:textId="14099A2A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&lt; </w:t>
            </w: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179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1C6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51 (-0.246, -0.05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654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386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D379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96F39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11 (-0.236, 0.01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A45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A68A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</w:tr>
      <w:tr w:rsidR="00F52190" w:rsidRPr="00F52190" w14:paraId="57C29574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BBD2C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ge, y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F177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29B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D0FE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A9C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B64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2 (-0.006, 0.01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79F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C19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A029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2AB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1 (-0.006, 0.00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CF4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A92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63</w:t>
            </w:r>
          </w:p>
        </w:tc>
      </w:tr>
      <w:tr w:rsidR="00F52190" w:rsidRPr="00F52190" w14:paraId="2C0003B4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7900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Sex (women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EA7D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900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505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D8A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1C6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75 (-0.106, 0.25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BC68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E43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BEA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7D1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98 (-0.089, 0.28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96F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9EB2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</w:tr>
      <w:tr w:rsidR="00F52190" w:rsidRPr="00F52190" w14:paraId="3F529B38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C884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verweight/obesity (ye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254E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E16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EB82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B1D2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285B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26 (-0.230, 0.17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1128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B03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D1A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B88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16 (-0.215, 0.18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103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74F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</w:tr>
      <w:tr w:rsidR="00F52190" w:rsidRPr="00F52190" w14:paraId="566982A2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805E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ypertension (ye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8BDC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5E7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D2300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5EC9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5302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154 (-0.354, 0.04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B1B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FC05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14B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5A8B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82 (-0.290, 0.12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761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2F7C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</w:tr>
      <w:tr w:rsidR="00F52190" w:rsidRPr="00F52190" w14:paraId="007534B4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71D8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Dyslipidemia (ye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4203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3F1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17B6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8539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A8F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052 (-0.236, 0.13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9A34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8F62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8544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840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9 (-0.183, 0.202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EF69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648D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</w:tr>
      <w:tr w:rsidR="005148AD" w:rsidRPr="00F52190" w14:paraId="63A906C0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93A4" w14:textId="102365E4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>Diabetes mellitus (ye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C18A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8AA3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5396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E84D0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DD26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46 (-0.066, 0.35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06D9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790B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560B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9C92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56 (-0.052, 0.36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45D6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F071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</w:tr>
      <w:tr w:rsidR="005148AD" w:rsidRPr="00F52190" w14:paraId="1DFEE2EF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4DC93" w14:textId="0653CBE1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Current smoking </w:t>
            </w:r>
            <w:r w:rsidR="0047185E">
              <w:rPr>
                <w:rFonts w:ascii="Times New Roman" w:eastAsia="Yu Gothic" w:hAnsi="Times New Roman" w:cs="Times New Roman" w:hint="eastAsia"/>
                <w:sz w:val="18"/>
                <w:szCs w:val="18"/>
              </w:rPr>
              <w:t xml:space="preserve">status </w:t>
            </w:r>
            <w:r w:rsidRPr="005148AD">
              <w:rPr>
                <w:rFonts w:ascii="Times New Roman" w:eastAsia="Yu Gothic" w:hAnsi="Times New Roman" w:cs="Times New Roman"/>
                <w:sz w:val="18"/>
                <w:szCs w:val="18"/>
              </w:rPr>
              <w:t>(ye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D1AA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2D92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E01B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29C7" w14:textId="77777777" w:rsidR="005148AD" w:rsidRPr="00F52190" w:rsidRDefault="005148AD" w:rsidP="005148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7E97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475 (-1.019, 0.06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2708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3AA2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170A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D1B2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305 (-0.856, 0.24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56545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C61B" w14:textId="77777777" w:rsidR="005148AD" w:rsidRPr="00F52190" w:rsidRDefault="005148AD" w:rsidP="005148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</w:tr>
      <w:tr w:rsidR="00F52190" w:rsidRPr="00F52190" w14:paraId="3F3B2487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BE98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eGFR, mL/min/1.73m</w:t>
            </w: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A9E9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F73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2827F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1E98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3B2F6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906A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1EE8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7779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534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 (-0.006, 0.00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50B7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3D5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F52190" w:rsidRPr="00F52190" w14:paraId="23F52BFC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1FAA" w14:textId="68A4F17A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rinary ACR, mg/g</w:t>
            </w:r>
            <w:r w:rsidR="00D233F8" w:rsidRPr="00D233F8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A7AF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9FC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0F13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22D2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A0BC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D5351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2308F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813D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3F035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-0.207 (-0.356, -0.05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DC12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8EEE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F52190" w:rsidRPr="00F52190" w14:paraId="45FEF936" w14:textId="77777777" w:rsidTr="00F52190">
        <w:trPr>
          <w:trHeight w:val="375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52F34" w14:textId="1AD0B76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 xml:space="preserve">Urinary L-FABP, </w:t>
            </w:r>
            <w:proofErr w:type="spellStart"/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proofErr w:type="gramStart"/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g.Cr</w:t>
            </w:r>
            <w:r w:rsidR="00D233F8" w:rsidRPr="00D233F8">
              <w:rPr>
                <w:rFonts w:ascii="Times New Roman" w:eastAsia="Yu Gothic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08A66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A40D9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69DD8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25F94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9912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142BB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9CC10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64A44" w14:textId="77777777" w:rsidR="00F52190" w:rsidRPr="00F52190" w:rsidRDefault="00F52190" w:rsidP="00F5219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C0558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0 (-0.177, 0.17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5D783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98E90" w14:textId="77777777" w:rsidR="00F52190" w:rsidRPr="00F52190" w:rsidRDefault="00F52190" w:rsidP="00F5219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5219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</w:tbl>
    <w:p w14:paraId="39C526A3" w14:textId="30E1EF96" w:rsidR="00F601DC" w:rsidRPr="00D233F8" w:rsidRDefault="00D233F8" w:rsidP="00DF7589">
      <w:pPr>
        <w:ind w:rightChars="20" w:right="42"/>
        <w:rPr>
          <w:rFonts w:ascii="Times New Roman" w:hAnsi="Times New Roman" w:cs="Times New Roman" w:hint="eastAsia"/>
          <w:bCs/>
          <w:sz w:val="18"/>
          <w:szCs w:val="18"/>
        </w:rPr>
      </w:pPr>
      <w:r w:rsidRPr="00D233F8">
        <w:rPr>
          <w:rFonts w:ascii="Times New Roman" w:hAnsi="Times New Roman" w:cs="Times New Roman"/>
          <w:bCs/>
          <w:sz w:val="18"/>
          <w:szCs w:val="18"/>
        </w:rPr>
        <w:t xml:space="preserve">B and </w:t>
      </w:r>
      <w:r w:rsidRPr="00D233F8"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 w:rsidRPr="00D233F8">
        <w:rPr>
          <w:rFonts w:ascii="Times New Roman" w:hAnsi="Times New Roman" w:cs="Times New Roman"/>
          <w:bCs/>
          <w:sz w:val="18"/>
          <w:szCs w:val="18"/>
        </w:rPr>
        <w:t xml:space="preserve"> indicates unstandardized and standardized regression coefficients, respectively. </w:t>
      </w:r>
      <w:proofErr w:type="spellStart"/>
      <w:r w:rsidRPr="00D233F8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D233F8">
        <w:rPr>
          <w:rFonts w:ascii="Times New Roman" w:hAnsi="Times New Roman" w:cs="Times New Roman"/>
          <w:bCs/>
          <w:sz w:val="18"/>
          <w:szCs w:val="18"/>
        </w:rPr>
        <w:t>Log</w:t>
      </w:r>
      <w:proofErr w:type="spellEnd"/>
      <w:r w:rsidRPr="00D233F8">
        <w:rPr>
          <w:rFonts w:ascii="Times New Roman" w:hAnsi="Times New Roman" w:cs="Times New Roman"/>
          <w:bCs/>
          <w:sz w:val="18"/>
          <w:szCs w:val="18"/>
        </w:rPr>
        <w:t xml:space="preserve"> transformed.</w:t>
      </w:r>
      <w:r w:rsidRPr="00D233F8">
        <w:rPr>
          <w:rFonts w:ascii="Times New Roman" w:hAnsi="Times New Roman" w:cs="Times New Roman"/>
          <w:sz w:val="18"/>
          <w:szCs w:val="18"/>
        </w:rPr>
        <w:t xml:space="preserve"> FGF23, </w:t>
      </w:r>
      <w:r w:rsidRPr="00D233F8">
        <w:rPr>
          <w:rFonts w:ascii="Times New Roman" w:hAnsi="Times New Roman" w:cs="Times New Roman"/>
          <w:bCs/>
          <w:sz w:val="18"/>
          <w:szCs w:val="18"/>
        </w:rPr>
        <w:t>fibroblast</w:t>
      </w:r>
      <w:r w:rsidRPr="00D233F8">
        <w:rPr>
          <w:rFonts w:ascii="Times New Roman" w:hAnsi="Times New Roman" w:cs="Times New Roman"/>
          <w:sz w:val="18"/>
          <w:szCs w:val="18"/>
        </w:rPr>
        <w:t xml:space="preserve"> growth factor 23; </w:t>
      </w:r>
      <w:r w:rsidRPr="00D233F8">
        <w:rPr>
          <w:rFonts w:ascii="Times New Roman" w:hAnsi="Times New Roman" w:cs="Times New Roman"/>
          <w:bCs/>
          <w:sz w:val="18"/>
          <w:szCs w:val="18"/>
        </w:rPr>
        <w:t>CKD, chronic kidney disease; eGFR, estimated glomerular filtration rate; ACR, albumin-to-creatinine ratio; L-FABP, liver-type fatty acid-binding protein.</w:t>
      </w:r>
    </w:p>
    <w:sectPr w:rsidR="00F601DC" w:rsidRPr="00D233F8" w:rsidSect="00DF7589">
      <w:pgSz w:w="15840" w:h="12240" w:orient="landscape" w:code="1"/>
      <w:pgMar w:top="1440" w:right="1440" w:bottom="1440" w:left="144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D87DB" w14:textId="77777777" w:rsidR="00FF7EA7" w:rsidRDefault="00FF7EA7" w:rsidP="000B0A25">
      <w:r>
        <w:separator/>
      </w:r>
    </w:p>
  </w:endnote>
  <w:endnote w:type="continuationSeparator" w:id="0">
    <w:p w14:paraId="31901061" w14:textId="77777777" w:rsidR="00FF7EA7" w:rsidRDefault="00FF7EA7" w:rsidP="000B0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D50F8" w14:textId="77777777" w:rsidR="00FF7EA7" w:rsidRDefault="00FF7EA7" w:rsidP="000B0A25">
      <w:r>
        <w:separator/>
      </w:r>
    </w:p>
  </w:footnote>
  <w:footnote w:type="continuationSeparator" w:id="0">
    <w:p w14:paraId="21171354" w14:textId="77777777" w:rsidR="00FF7EA7" w:rsidRDefault="00FF7EA7" w:rsidP="000B0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0MjcwsTC2ABIGRko6SsGpxcWZ+XkgBaZGtQB+S3FLLQAAAA=="/>
  </w:docVars>
  <w:rsids>
    <w:rsidRoot w:val="00F70A9C"/>
    <w:rsid w:val="00005321"/>
    <w:rsid w:val="00005A2E"/>
    <w:rsid w:val="00005B8D"/>
    <w:rsid w:val="00005FF6"/>
    <w:rsid w:val="00012E1C"/>
    <w:rsid w:val="00013CFE"/>
    <w:rsid w:val="000141DC"/>
    <w:rsid w:val="00021992"/>
    <w:rsid w:val="0002294C"/>
    <w:rsid w:val="00023FB8"/>
    <w:rsid w:val="00026606"/>
    <w:rsid w:val="000277D5"/>
    <w:rsid w:val="00035049"/>
    <w:rsid w:val="00035A8B"/>
    <w:rsid w:val="00036B4C"/>
    <w:rsid w:val="000401D4"/>
    <w:rsid w:val="00044E0C"/>
    <w:rsid w:val="00047610"/>
    <w:rsid w:val="00053878"/>
    <w:rsid w:val="00053989"/>
    <w:rsid w:val="00060B6E"/>
    <w:rsid w:val="0006148A"/>
    <w:rsid w:val="00061FDC"/>
    <w:rsid w:val="000622BD"/>
    <w:rsid w:val="000625F5"/>
    <w:rsid w:val="000707BF"/>
    <w:rsid w:val="00071F7B"/>
    <w:rsid w:val="0007417E"/>
    <w:rsid w:val="00077380"/>
    <w:rsid w:val="00077644"/>
    <w:rsid w:val="00087670"/>
    <w:rsid w:val="00090E98"/>
    <w:rsid w:val="00091647"/>
    <w:rsid w:val="000938E0"/>
    <w:rsid w:val="00095468"/>
    <w:rsid w:val="00096C65"/>
    <w:rsid w:val="0009707B"/>
    <w:rsid w:val="000A5EBF"/>
    <w:rsid w:val="000A69D9"/>
    <w:rsid w:val="000B0A25"/>
    <w:rsid w:val="000B22C5"/>
    <w:rsid w:val="000B6E34"/>
    <w:rsid w:val="000C25AF"/>
    <w:rsid w:val="000E12FF"/>
    <w:rsid w:val="000F29F7"/>
    <w:rsid w:val="000F3395"/>
    <w:rsid w:val="000F71E1"/>
    <w:rsid w:val="00100E01"/>
    <w:rsid w:val="00103E43"/>
    <w:rsid w:val="00105886"/>
    <w:rsid w:val="0010702D"/>
    <w:rsid w:val="001154DA"/>
    <w:rsid w:val="00115AEE"/>
    <w:rsid w:val="001171D7"/>
    <w:rsid w:val="00122745"/>
    <w:rsid w:val="00123F63"/>
    <w:rsid w:val="0013173F"/>
    <w:rsid w:val="001334B2"/>
    <w:rsid w:val="00133E30"/>
    <w:rsid w:val="0014209F"/>
    <w:rsid w:val="001436C7"/>
    <w:rsid w:val="00144891"/>
    <w:rsid w:val="0014612C"/>
    <w:rsid w:val="00146BC0"/>
    <w:rsid w:val="00146F17"/>
    <w:rsid w:val="00147187"/>
    <w:rsid w:val="0015563A"/>
    <w:rsid w:val="00155F6B"/>
    <w:rsid w:val="00163C1F"/>
    <w:rsid w:val="00164342"/>
    <w:rsid w:val="00165067"/>
    <w:rsid w:val="00166727"/>
    <w:rsid w:val="00172E70"/>
    <w:rsid w:val="001744F0"/>
    <w:rsid w:val="00181059"/>
    <w:rsid w:val="00181A14"/>
    <w:rsid w:val="00181B53"/>
    <w:rsid w:val="00182C74"/>
    <w:rsid w:val="001830ED"/>
    <w:rsid w:val="00195817"/>
    <w:rsid w:val="001A2AA8"/>
    <w:rsid w:val="001A5046"/>
    <w:rsid w:val="001B0309"/>
    <w:rsid w:val="001B2185"/>
    <w:rsid w:val="001B257A"/>
    <w:rsid w:val="001B3161"/>
    <w:rsid w:val="001C25AA"/>
    <w:rsid w:val="001C26B9"/>
    <w:rsid w:val="001C3005"/>
    <w:rsid w:val="001C696F"/>
    <w:rsid w:val="001D02B7"/>
    <w:rsid w:val="001D3B30"/>
    <w:rsid w:val="001D7728"/>
    <w:rsid w:val="001E3A67"/>
    <w:rsid w:val="001E491B"/>
    <w:rsid w:val="001E6850"/>
    <w:rsid w:val="001E725E"/>
    <w:rsid w:val="001F0DE4"/>
    <w:rsid w:val="001F3DFF"/>
    <w:rsid w:val="002048B7"/>
    <w:rsid w:val="00210CE7"/>
    <w:rsid w:val="002144FD"/>
    <w:rsid w:val="00222996"/>
    <w:rsid w:val="00223E91"/>
    <w:rsid w:val="00224A4C"/>
    <w:rsid w:val="002256CA"/>
    <w:rsid w:val="00226B69"/>
    <w:rsid w:val="00231881"/>
    <w:rsid w:val="00234978"/>
    <w:rsid w:val="002376F6"/>
    <w:rsid w:val="00246DBA"/>
    <w:rsid w:val="002512F5"/>
    <w:rsid w:val="00251DE8"/>
    <w:rsid w:val="002535FE"/>
    <w:rsid w:val="002564FA"/>
    <w:rsid w:val="00256FE6"/>
    <w:rsid w:val="0025734D"/>
    <w:rsid w:val="00260B1E"/>
    <w:rsid w:val="00261482"/>
    <w:rsid w:val="002625DE"/>
    <w:rsid w:val="0026320D"/>
    <w:rsid w:val="00276429"/>
    <w:rsid w:val="0028067A"/>
    <w:rsid w:val="00281DD0"/>
    <w:rsid w:val="00286ACE"/>
    <w:rsid w:val="002952E6"/>
    <w:rsid w:val="00296D23"/>
    <w:rsid w:val="002A1390"/>
    <w:rsid w:val="002A3B87"/>
    <w:rsid w:val="002A7129"/>
    <w:rsid w:val="002B17E8"/>
    <w:rsid w:val="002B17F4"/>
    <w:rsid w:val="002B30D1"/>
    <w:rsid w:val="002B5232"/>
    <w:rsid w:val="002B6D43"/>
    <w:rsid w:val="002C44E1"/>
    <w:rsid w:val="002E180E"/>
    <w:rsid w:val="002E39FF"/>
    <w:rsid w:val="002E715A"/>
    <w:rsid w:val="002E7F6C"/>
    <w:rsid w:val="002F1015"/>
    <w:rsid w:val="002F55E9"/>
    <w:rsid w:val="003000FE"/>
    <w:rsid w:val="003056D0"/>
    <w:rsid w:val="00306123"/>
    <w:rsid w:val="003065AC"/>
    <w:rsid w:val="00306915"/>
    <w:rsid w:val="003135CF"/>
    <w:rsid w:val="00323A08"/>
    <w:rsid w:val="003273DB"/>
    <w:rsid w:val="00327FFA"/>
    <w:rsid w:val="003351C4"/>
    <w:rsid w:val="003408EC"/>
    <w:rsid w:val="00341AA5"/>
    <w:rsid w:val="003442BE"/>
    <w:rsid w:val="003469A0"/>
    <w:rsid w:val="003536CA"/>
    <w:rsid w:val="003568DD"/>
    <w:rsid w:val="0036571C"/>
    <w:rsid w:val="00367D74"/>
    <w:rsid w:val="003774BD"/>
    <w:rsid w:val="00382782"/>
    <w:rsid w:val="00384925"/>
    <w:rsid w:val="003868DA"/>
    <w:rsid w:val="00390676"/>
    <w:rsid w:val="00391B70"/>
    <w:rsid w:val="00392592"/>
    <w:rsid w:val="003929A4"/>
    <w:rsid w:val="0039390A"/>
    <w:rsid w:val="003A176B"/>
    <w:rsid w:val="003A1D1F"/>
    <w:rsid w:val="003A4E19"/>
    <w:rsid w:val="003B2295"/>
    <w:rsid w:val="003B376D"/>
    <w:rsid w:val="003B435D"/>
    <w:rsid w:val="003B623F"/>
    <w:rsid w:val="003C1C07"/>
    <w:rsid w:val="003E07C9"/>
    <w:rsid w:val="003E3199"/>
    <w:rsid w:val="003E46AE"/>
    <w:rsid w:val="003E791E"/>
    <w:rsid w:val="003F2743"/>
    <w:rsid w:val="003F360D"/>
    <w:rsid w:val="003F3F8F"/>
    <w:rsid w:val="003F697B"/>
    <w:rsid w:val="003F71B0"/>
    <w:rsid w:val="004003ED"/>
    <w:rsid w:val="00404619"/>
    <w:rsid w:val="004156F2"/>
    <w:rsid w:val="00420F49"/>
    <w:rsid w:val="00421896"/>
    <w:rsid w:val="00421CA2"/>
    <w:rsid w:val="00424284"/>
    <w:rsid w:val="0042468E"/>
    <w:rsid w:val="00426714"/>
    <w:rsid w:val="004279BB"/>
    <w:rsid w:val="004374DF"/>
    <w:rsid w:val="004504D4"/>
    <w:rsid w:val="0045062E"/>
    <w:rsid w:val="004517DA"/>
    <w:rsid w:val="00452D95"/>
    <w:rsid w:val="00453E74"/>
    <w:rsid w:val="0046180B"/>
    <w:rsid w:val="00467C52"/>
    <w:rsid w:val="0047087B"/>
    <w:rsid w:val="0047168A"/>
    <w:rsid w:val="0047185E"/>
    <w:rsid w:val="0047440B"/>
    <w:rsid w:val="00484906"/>
    <w:rsid w:val="004A2EBB"/>
    <w:rsid w:val="004A6207"/>
    <w:rsid w:val="004C058D"/>
    <w:rsid w:val="004C0924"/>
    <w:rsid w:val="004C4AC2"/>
    <w:rsid w:val="004D49B8"/>
    <w:rsid w:val="004D4F4B"/>
    <w:rsid w:val="004D7612"/>
    <w:rsid w:val="004E23DB"/>
    <w:rsid w:val="004E57FC"/>
    <w:rsid w:val="004E66B3"/>
    <w:rsid w:val="004F06A3"/>
    <w:rsid w:val="004F4D8B"/>
    <w:rsid w:val="004F5006"/>
    <w:rsid w:val="00501AAA"/>
    <w:rsid w:val="0050488C"/>
    <w:rsid w:val="00506E58"/>
    <w:rsid w:val="005148AD"/>
    <w:rsid w:val="00517CF7"/>
    <w:rsid w:val="00520DA0"/>
    <w:rsid w:val="00521F98"/>
    <w:rsid w:val="0053466A"/>
    <w:rsid w:val="0053521B"/>
    <w:rsid w:val="00541B54"/>
    <w:rsid w:val="00543B66"/>
    <w:rsid w:val="005518E0"/>
    <w:rsid w:val="00561661"/>
    <w:rsid w:val="00562B50"/>
    <w:rsid w:val="005636E4"/>
    <w:rsid w:val="00563C8C"/>
    <w:rsid w:val="005660B5"/>
    <w:rsid w:val="005703DC"/>
    <w:rsid w:val="00572E0E"/>
    <w:rsid w:val="00585647"/>
    <w:rsid w:val="005859D5"/>
    <w:rsid w:val="00585BE2"/>
    <w:rsid w:val="00591F85"/>
    <w:rsid w:val="00593452"/>
    <w:rsid w:val="00596E58"/>
    <w:rsid w:val="005A2EFD"/>
    <w:rsid w:val="005A3C71"/>
    <w:rsid w:val="005A4AA6"/>
    <w:rsid w:val="005A7086"/>
    <w:rsid w:val="005A7919"/>
    <w:rsid w:val="005B1B4F"/>
    <w:rsid w:val="005B41CD"/>
    <w:rsid w:val="005C450D"/>
    <w:rsid w:val="005C543D"/>
    <w:rsid w:val="005C659D"/>
    <w:rsid w:val="005C6851"/>
    <w:rsid w:val="005C7179"/>
    <w:rsid w:val="005D0009"/>
    <w:rsid w:val="005D26CA"/>
    <w:rsid w:val="005D3468"/>
    <w:rsid w:val="005D6FA9"/>
    <w:rsid w:val="005D76CF"/>
    <w:rsid w:val="005E0737"/>
    <w:rsid w:val="005E5FF2"/>
    <w:rsid w:val="005E63C0"/>
    <w:rsid w:val="005E6E26"/>
    <w:rsid w:val="005E75B7"/>
    <w:rsid w:val="005E7FF7"/>
    <w:rsid w:val="005F0FAA"/>
    <w:rsid w:val="005F122E"/>
    <w:rsid w:val="005F1C4C"/>
    <w:rsid w:val="005F2D23"/>
    <w:rsid w:val="005F43A0"/>
    <w:rsid w:val="005F5BF3"/>
    <w:rsid w:val="00602ECA"/>
    <w:rsid w:val="0060681C"/>
    <w:rsid w:val="00626258"/>
    <w:rsid w:val="006266BE"/>
    <w:rsid w:val="00632BA0"/>
    <w:rsid w:val="00636325"/>
    <w:rsid w:val="0063634A"/>
    <w:rsid w:val="00643351"/>
    <w:rsid w:val="00644D73"/>
    <w:rsid w:val="00645326"/>
    <w:rsid w:val="006542B2"/>
    <w:rsid w:val="00654D00"/>
    <w:rsid w:val="006561B9"/>
    <w:rsid w:val="00663239"/>
    <w:rsid w:val="0066424B"/>
    <w:rsid w:val="006648A8"/>
    <w:rsid w:val="00667FE1"/>
    <w:rsid w:val="0067073A"/>
    <w:rsid w:val="006713B5"/>
    <w:rsid w:val="00675AD0"/>
    <w:rsid w:val="00680A46"/>
    <w:rsid w:val="006927B6"/>
    <w:rsid w:val="00692912"/>
    <w:rsid w:val="00692C92"/>
    <w:rsid w:val="00692CB9"/>
    <w:rsid w:val="0069618B"/>
    <w:rsid w:val="00697D85"/>
    <w:rsid w:val="006C0F81"/>
    <w:rsid w:val="006C53E0"/>
    <w:rsid w:val="006C6C2B"/>
    <w:rsid w:val="006D5FFB"/>
    <w:rsid w:val="006D65E7"/>
    <w:rsid w:val="006D65FE"/>
    <w:rsid w:val="006D7ED4"/>
    <w:rsid w:val="006E0459"/>
    <w:rsid w:val="006E2455"/>
    <w:rsid w:val="006F5113"/>
    <w:rsid w:val="007027B0"/>
    <w:rsid w:val="00703738"/>
    <w:rsid w:val="007050D7"/>
    <w:rsid w:val="0071023C"/>
    <w:rsid w:val="007124E6"/>
    <w:rsid w:val="00713A2F"/>
    <w:rsid w:val="00724DA3"/>
    <w:rsid w:val="00731CEF"/>
    <w:rsid w:val="00732D14"/>
    <w:rsid w:val="00732DF1"/>
    <w:rsid w:val="0073369A"/>
    <w:rsid w:val="00735E7D"/>
    <w:rsid w:val="00736702"/>
    <w:rsid w:val="00740A18"/>
    <w:rsid w:val="00742495"/>
    <w:rsid w:val="0074300E"/>
    <w:rsid w:val="00750D27"/>
    <w:rsid w:val="00751343"/>
    <w:rsid w:val="0075201D"/>
    <w:rsid w:val="00752690"/>
    <w:rsid w:val="0076133D"/>
    <w:rsid w:val="00761F83"/>
    <w:rsid w:val="00762CA6"/>
    <w:rsid w:val="0076636E"/>
    <w:rsid w:val="00770011"/>
    <w:rsid w:val="00770C6F"/>
    <w:rsid w:val="007715A1"/>
    <w:rsid w:val="0077464F"/>
    <w:rsid w:val="007763A2"/>
    <w:rsid w:val="00776728"/>
    <w:rsid w:val="00784EE7"/>
    <w:rsid w:val="00794BF3"/>
    <w:rsid w:val="00794EBD"/>
    <w:rsid w:val="007A571F"/>
    <w:rsid w:val="007B179D"/>
    <w:rsid w:val="007B246D"/>
    <w:rsid w:val="007C0CEC"/>
    <w:rsid w:val="007C34CF"/>
    <w:rsid w:val="007C48FF"/>
    <w:rsid w:val="007C6E80"/>
    <w:rsid w:val="007D00EA"/>
    <w:rsid w:val="007D027B"/>
    <w:rsid w:val="007D07AB"/>
    <w:rsid w:val="007D35CC"/>
    <w:rsid w:val="007D49B2"/>
    <w:rsid w:val="007D6D52"/>
    <w:rsid w:val="007D7978"/>
    <w:rsid w:val="007E4271"/>
    <w:rsid w:val="007E58B2"/>
    <w:rsid w:val="007E5D76"/>
    <w:rsid w:val="007E7A8B"/>
    <w:rsid w:val="007F1930"/>
    <w:rsid w:val="007F2C7C"/>
    <w:rsid w:val="007F37DB"/>
    <w:rsid w:val="007F3DEE"/>
    <w:rsid w:val="007F40FF"/>
    <w:rsid w:val="007F77B0"/>
    <w:rsid w:val="0080546F"/>
    <w:rsid w:val="00806196"/>
    <w:rsid w:val="00811693"/>
    <w:rsid w:val="00813583"/>
    <w:rsid w:val="008146B6"/>
    <w:rsid w:val="008204BE"/>
    <w:rsid w:val="00831BCA"/>
    <w:rsid w:val="0084251A"/>
    <w:rsid w:val="008433D5"/>
    <w:rsid w:val="008442F3"/>
    <w:rsid w:val="0085309F"/>
    <w:rsid w:val="00853FBC"/>
    <w:rsid w:val="00856A13"/>
    <w:rsid w:val="00860C9B"/>
    <w:rsid w:val="00865F90"/>
    <w:rsid w:val="00871721"/>
    <w:rsid w:val="008720ED"/>
    <w:rsid w:val="00874E2A"/>
    <w:rsid w:val="00876BED"/>
    <w:rsid w:val="008776F4"/>
    <w:rsid w:val="00883E25"/>
    <w:rsid w:val="00883F8D"/>
    <w:rsid w:val="00892BB1"/>
    <w:rsid w:val="00896C33"/>
    <w:rsid w:val="00897747"/>
    <w:rsid w:val="008A783C"/>
    <w:rsid w:val="008B2AE7"/>
    <w:rsid w:val="008C1915"/>
    <w:rsid w:val="008C3897"/>
    <w:rsid w:val="008C73F0"/>
    <w:rsid w:val="008D1300"/>
    <w:rsid w:val="008D182C"/>
    <w:rsid w:val="008D1D6D"/>
    <w:rsid w:val="008D2D94"/>
    <w:rsid w:val="008D59CD"/>
    <w:rsid w:val="008D5B79"/>
    <w:rsid w:val="008F1830"/>
    <w:rsid w:val="008F242A"/>
    <w:rsid w:val="008F3ECD"/>
    <w:rsid w:val="008F6318"/>
    <w:rsid w:val="009009E0"/>
    <w:rsid w:val="00904358"/>
    <w:rsid w:val="00904765"/>
    <w:rsid w:val="0090480F"/>
    <w:rsid w:val="00910AF4"/>
    <w:rsid w:val="009112DF"/>
    <w:rsid w:val="00920C7B"/>
    <w:rsid w:val="00922811"/>
    <w:rsid w:val="009232CC"/>
    <w:rsid w:val="00933C06"/>
    <w:rsid w:val="009356C8"/>
    <w:rsid w:val="00951E09"/>
    <w:rsid w:val="00957DD1"/>
    <w:rsid w:val="009725A2"/>
    <w:rsid w:val="00973F90"/>
    <w:rsid w:val="00980492"/>
    <w:rsid w:val="00981BFB"/>
    <w:rsid w:val="009820C4"/>
    <w:rsid w:val="00982952"/>
    <w:rsid w:val="00991371"/>
    <w:rsid w:val="009A16EF"/>
    <w:rsid w:val="009A288A"/>
    <w:rsid w:val="009B0B8C"/>
    <w:rsid w:val="009B1370"/>
    <w:rsid w:val="009B2EA8"/>
    <w:rsid w:val="009B34B0"/>
    <w:rsid w:val="009B3DA0"/>
    <w:rsid w:val="009B6532"/>
    <w:rsid w:val="009C07B0"/>
    <w:rsid w:val="009D29F2"/>
    <w:rsid w:val="009D2F69"/>
    <w:rsid w:val="009D4E5C"/>
    <w:rsid w:val="009E5BDF"/>
    <w:rsid w:val="009F3427"/>
    <w:rsid w:val="009F5288"/>
    <w:rsid w:val="009F5880"/>
    <w:rsid w:val="00A0023B"/>
    <w:rsid w:val="00A05A03"/>
    <w:rsid w:val="00A113B4"/>
    <w:rsid w:val="00A16631"/>
    <w:rsid w:val="00A16B2A"/>
    <w:rsid w:val="00A176AE"/>
    <w:rsid w:val="00A21378"/>
    <w:rsid w:val="00A25DC7"/>
    <w:rsid w:val="00A26D58"/>
    <w:rsid w:val="00A30D98"/>
    <w:rsid w:val="00A36B53"/>
    <w:rsid w:val="00A3777D"/>
    <w:rsid w:val="00A409BC"/>
    <w:rsid w:val="00A40C0E"/>
    <w:rsid w:val="00A41221"/>
    <w:rsid w:val="00A41946"/>
    <w:rsid w:val="00A47AAF"/>
    <w:rsid w:val="00A505C5"/>
    <w:rsid w:val="00A547B6"/>
    <w:rsid w:val="00A5485A"/>
    <w:rsid w:val="00A70658"/>
    <w:rsid w:val="00A7085A"/>
    <w:rsid w:val="00A71BC0"/>
    <w:rsid w:val="00A71FFA"/>
    <w:rsid w:val="00A72548"/>
    <w:rsid w:val="00A74990"/>
    <w:rsid w:val="00A776CF"/>
    <w:rsid w:val="00A80EAA"/>
    <w:rsid w:val="00A85A36"/>
    <w:rsid w:val="00A85C23"/>
    <w:rsid w:val="00A866A0"/>
    <w:rsid w:val="00A9124E"/>
    <w:rsid w:val="00A978A4"/>
    <w:rsid w:val="00AA09D2"/>
    <w:rsid w:val="00AA7F0C"/>
    <w:rsid w:val="00AC10E9"/>
    <w:rsid w:val="00AC4928"/>
    <w:rsid w:val="00AD1F70"/>
    <w:rsid w:val="00AD2788"/>
    <w:rsid w:val="00AD396F"/>
    <w:rsid w:val="00AD6242"/>
    <w:rsid w:val="00AD7421"/>
    <w:rsid w:val="00AE23C6"/>
    <w:rsid w:val="00AE2AF3"/>
    <w:rsid w:val="00AE4094"/>
    <w:rsid w:val="00AF3B2B"/>
    <w:rsid w:val="00AF723F"/>
    <w:rsid w:val="00B00F42"/>
    <w:rsid w:val="00B07581"/>
    <w:rsid w:val="00B1186E"/>
    <w:rsid w:val="00B11E99"/>
    <w:rsid w:val="00B12F63"/>
    <w:rsid w:val="00B13510"/>
    <w:rsid w:val="00B154F1"/>
    <w:rsid w:val="00B2034D"/>
    <w:rsid w:val="00B21399"/>
    <w:rsid w:val="00B21CFA"/>
    <w:rsid w:val="00B25A12"/>
    <w:rsid w:val="00B266E6"/>
    <w:rsid w:val="00B375B6"/>
    <w:rsid w:val="00B4035B"/>
    <w:rsid w:val="00B456A2"/>
    <w:rsid w:val="00B46E54"/>
    <w:rsid w:val="00B47433"/>
    <w:rsid w:val="00B54144"/>
    <w:rsid w:val="00B566AA"/>
    <w:rsid w:val="00B60EEC"/>
    <w:rsid w:val="00B62A84"/>
    <w:rsid w:val="00B645E3"/>
    <w:rsid w:val="00B65C24"/>
    <w:rsid w:val="00B71209"/>
    <w:rsid w:val="00B71D4E"/>
    <w:rsid w:val="00B7632C"/>
    <w:rsid w:val="00B77F5A"/>
    <w:rsid w:val="00B805B7"/>
    <w:rsid w:val="00B80EE1"/>
    <w:rsid w:val="00B84AB1"/>
    <w:rsid w:val="00B850F8"/>
    <w:rsid w:val="00B85556"/>
    <w:rsid w:val="00B85C15"/>
    <w:rsid w:val="00B876AD"/>
    <w:rsid w:val="00B90A88"/>
    <w:rsid w:val="00B91A4F"/>
    <w:rsid w:val="00B92F60"/>
    <w:rsid w:val="00B965D6"/>
    <w:rsid w:val="00BA00FA"/>
    <w:rsid w:val="00BB70BE"/>
    <w:rsid w:val="00BC32CC"/>
    <w:rsid w:val="00BC42F1"/>
    <w:rsid w:val="00BC44C0"/>
    <w:rsid w:val="00BC5718"/>
    <w:rsid w:val="00BC5749"/>
    <w:rsid w:val="00BD6203"/>
    <w:rsid w:val="00BD6D40"/>
    <w:rsid w:val="00BE410C"/>
    <w:rsid w:val="00BF0957"/>
    <w:rsid w:val="00BF27C4"/>
    <w:rsid w:val="00BF56E4"/>
    <w:rsid w:val="00BF6962"/>
    <w:rsid w:val="00BF6BDB"/>
    <w:rsid w:val="00C0639B"/>
    <w:rsid w:val="00C06604"/>
    <w:rsid w:val="00C1040F"/>
    <w:rsid w:val="00C1075D"/>
    <w:rsid w:val="00C1140A"/>
    <w:rsid w:val="00C12936"/>
    <w:rsid w:val="00C261CA"/>
    <w:rsid w:val="00C3030E"/>
    <w:rsid w:val="00C307C3"/>
    <w:rsid w:val="00C344C6"/>
    <w:rsid w:val="00C34691"/>
    <w:rsid w:val="00C36F8C"/>
    <w:rsid w:val="00C37970"/>
    <w:rsid w:val="00C40FD7"/>
    <w:rsid w:val="00C411C9"/>
    <w:rsid w:val="00C41DA1"/>
    <w:rsid w:val="00C4282D"/>
    <w:rsid w:val="00C449A1"/>
    <w:rsid w:val="00C4555A"/>
    <w:rsid w:val="00C51E08"/>
    <w:rsid w:val="00C57817"/>
    <w:rsid w:val="00C615BD"/>
    <w:rsid w:val="00C6359B"/>
    <w:rsid w:val="00C645B6"/>
    <w:rsid w:val="00C71F3B"/>
    <w:rsid w:val="00C752BB"/>
    <w:rsid w:val="00C776E8"/>
    <w:rsid w:val="00C77EA1"/>
    <w:rsid w:val="00C80557"/>
    <w:rsid w:val="00C826E7"/>
    <w:rsid w:val="00C840B3"/>
    <w:rsid w:val="00C917B5"/>
    <w:rsid w:val="00C92382"/>
    <w:rsid w:val="00C94E8D"/>
    <w:rsid w:val="00CA1BE5"/>
    <w:rsid w:val="00CA2E46"/>
    <w:rsid w:val="00CA3978"/>
    <w:rsid w:val="00CB5FC3"/>
    <w:rsid w:val="00CB7139"/>
    <w:rsid w:val="00CC17BE"/>
    <w:rsid w:val="00CC2204"/>
    <w:rsid w:val="00CC4B0C"/>
    <w:rsid w:val="00CC675F"/>
    <w:rsid w:val="00CC7004"/>
    <w:rsid w:val="00CC70FE"/>
    <w:rsid w:val="00CD64AD"/>
    <w:rsid w:val="00CE398B"/>
    <w:rsid w:val="00CE3996"/>
    <w:rsid w:val="00CF217C"/>
    <w:rsid w:val="00CF3C13"/>
    <w:rsid w:val="00CF6865"/>
    <w:rsid w:val="00CF6E66"/>
    <w:rsid w:val="00D0179C"/>
    <w:rsid w:val="00D03A7F"/>
    <w:rsid w:val="00D1432F"/>
    <w:rsid w:val="00D1729E"/>
    <w:rsid w:val="00D2189B"/>
    <w:rsid w:val="00D233F8"/>
    <w:rsid w:val="00D23F71"/>
    <w:rsid w:val="00D25C50"/>
    <w:rsid w:val="00D30660"/>
    <w:rsid w:val="00D31173"/>
    <w:rsid w:val="00D3670F"/>
    <w:rsid w:val="00D51DDB"/>
    <w:rsid w:val="00D5205F"/>
    <w:rsid w:val="00D5292C"/>
    <w:rsid w:val="00D5632B"/>
    <w:rsid w:val="00D623C9"/>
    <w:rsid w:val="00D66AEF"/>
    <w:rsid w:val="00D675FA"/>
    <w:rsid w:val="00D704FD"/>
    <w:rsid w:val="00D729FC"/>
    <w:rsid w:val="00D73D75"/>
    <w:rsid w:val="00D740CD"/>
    <w:rsid w:val="00D778ED"/>
    <w:rsid w:val="00D779A5"/>
    <w:rsid w:val="00D77B08"/>
    <w:rsid w:val="00D80C5E"/>
    <w:rsid w:val="00D82350"/>
    <w:rsid w:val="00D847FB"/>
    <w:rsid w:val="00D84E91"/>
    <w:rsid w:val="00D90A24"/>
    <w:rsid w:val="00D914C5"/>
    <w:rsid w:val="00D92250"/>
    <w:rsid w:val="00D93A38"/>
    <w:rsid w:val="00D9551D"/>
    <w:rsid w:val="00D97CE7"/>
    <w:rsid w:val="00DA2DE8"/>
    <w:rsid w:val="00DA3C63"/>
    <w:rsid w:val="00DA6C04"/>
    <w:rsid w:val="00DA7651"/>
    <w:rsid w:val="00DB03F0"/>
    <w:rsid w:val="00DB1283"/>
    <w:rsid w:val="00DB4E3C"/>
    <w:rsid w:val="00DB6FD7"/>
    <w:rsid w:val="00DC0E37"/>
    <w:rsid w:val="00DD065D"/>
    <w:rsid w:val="00DD32A8"/>
    <w:rsid w:val="00DD68E2"/>
    <w:rsid w:val="00DE2F6A"/>
    <w:rsid w:val="00DE3862"/>
    <w:rsid w:val="00DE486F"/>
    <w:rsid w:val="00DE70B1"/>
    <w:rsid w:val="00DE725E"/>
    <w:rsid w:val="00DF25A4"/>
    <w:rsid w:val="00DF5DE3"/>
    <w:rsid w:val="00DF6C56"/>
    <w:rsid w:val="00DF7092"/>
    <w:rsid w:val="00DF7589"/>
    <w:rsid w:val="00E00815"/>
    <w:rsid w:val="00E00B98"/>
    <w:rsid w:val="00E02476"/>
    <w:rsid w:val="00E103DF"/>
    <w:rsid w:val="00E15531"/>
    <w:rsid w:val="00E15D74"/>
    <w:rsid w:val="00E2425A"/>
    <w:rsid w:val="00E25D67"/>
    <w:rsid w:val="00E30FCD"/>
    <w:rsid w:val="00E33C14"/>
    <w:rsid w:val="00E42182"/>
    <w:rsid w:val="00E428C7"/>
    <w:rsid w:val="00E54A60"/>
    <w:rsid w:val="00E55910"/>
    <w:rsid w:val="00E57C7E"/>
    <w:rsid w:val="00E61E93"/>
    <w:rsid w:val="00E661CA"/>
    <w:rsid w:val="00E66CAE"/>
    <w:rsid w:val="00E74A0E"/>
    <w:rsid w:val="00E766C8"/>
    <w:rsid w:val="00E803D9"/>
    <w:rsid w:val="00E81E54"/>
    <w:rsid w:val="00EA584E"/>
    <w:rsid w:val="00EA7206"/>
    <w:rsid w:val="00EB3D84"/>
    <w:rsid w:val="00EB4B84"/>
    <w:rsid w:val="00EB7CD3"/>
    <w:rsid w:val="00EC28BA"/>
    <w:rsid w:val="00EC373C"/>
    <w:rsid w:val="00EC5DFE"/>
    <w:rsid w:val="00ED0286"/>
    <w:rsid w:val="00ED2E03"/>
    <w:rsid w:val="00ED7D35"/>
    <w:rsid w:val="00EE27FC"/>
    <w:rsid w:val="00EE3760"/>
    <w:rsid w:val="00EE3AD6"/>
    <w:rsid w:val="00EE44BB"/>
    <w:rsid w:val="00EE4970"/>
    <w:rsid w:val="00EF2FB0"/>
    <w:rsid w:val="00EF3C37"/>
    <w:rsid w:val="00EF5315"/>
    <w:rsid w:val="00EF68A8"/>
    <w:rsid w:val="00F02A0F"/>
    <w:rsid w:val="00F031DA"/>
    <w:rsid w:val="00F07A88"/>
    <w:rsid w:val="00F123E3"/>
    <w:rsid w:val="00F15F4E"/>
    <w:rsid w:val="00F24CCE"/>
    <w:rsid w:val="00F2557C"/>
    <w:rsid w:val="00F2723D"/>
    <w:rsid w:val="00F31048"/>
    <w:rsid w:val="00F32469"/>
    <w:rsid w:val="00F35DE0"/>
    <w:rsid w:val="00F368DE"/>
    <w:rsid w:val="00F378AD"/>
    <w:rsid w:val="00F447EC"/>
    <w:rsid w:val="00F44F76"/>
    <w:rsid w:val="00F467DC"/>
    <w:rsid w:val="00F47819"/>
    <w:rsid w:val="00F51B2B"/>
    <w:rsid w:val="00F52190"/>
    <w:rsid w:val="00F601DC"/>
    <w:rsid w:val="00F66A41"/>
    <w:rsid w:val="00F7059E"/>
    <w:rsid w:val="00F70A9C"/>
    <w:rsid w:val="00F75B88"/>
    <w:rsid w:val="00F8009D"/>
    <w:rsid w:val="00F81E56"/>
    <w:rsid w:val="00F82D95"/>
    <w:rsid w:val="00F8634D"/>
    <w:rsid w:val="00F87337"/>
    <w:rsid w:val="00F87554"/>
    <w:rsid w:val="00F90CC3"/>
    <w:rsid w:val="00F953D4"/>
    <w:rsid w:val="00FA015B"/>
    <w:rsid w:val="00FA44DA"/>
    <w:rsid w:val="00FA477E"/>
    <w:rsid w:val="00FB2209"/>
    <w:rsid w:val="00FB23C6"/>
    <w:rsid w:val="00FB3120"/>
    <w:rsid w:val="00FC01C0"/>
    <w:rsid w:val="00FC1C6B"/>
    <w:rsid w:val="00FC21E9"/>
    <w:rsid w:val="00FC7ABC"/>
    <w:rsid w:val="00FD4B37"/>
    <w:rsid w:val="00FD504A"/>
    <w:rsid w:val="00FD5F69"/>
    <w:rsid w:val="00FE1D2B"/>
    <w:rsid w:val="00FE3423"/>
    <w:rsid w:val="00FE3F15"/>
    <w:rsid w:val="00FE5249"/>
    <w:rsid w:val="00FE7E05"/>
    <w:rsid w:val="00FF1F5A"/>
    <w:rsid w:val="00FF4850"/>
    <w:rsid w:val="00F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36A5AD"/>
  <w15:chartTrackingRefBased/>
  <w15:docId w15:val="{88BF2256-FCD4-4BE1-B2D0-731CD4D4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A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0A25"/>
  </w:style>
  <w:style w:type="paragraph" w:styleId="a5">
    <w:name w:val="footer"/>
    <w:basedOn w:val="a"/>
    <w:link w:val="a6"/>
    <w:uiPriority w:val="99"/>
    <w:unhideWhenUsed/>
    <w:rsid w:val="000B0A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0A25"/>
  </w:style>
  <w:style w:type="paragraph" w:styleId="a7">
    <w:name w:val="List Paragraph"/>
    <w:basedOn w:val="a"/>
    <w:uiPriority w:val="34"/>
    <w:qFormat/>
    <w:rsid w:val="00FE1D2B"/>
    <w:pPr>
      <w:ind w:leftChars="400" w:left="840"/>
    </w:pPr>
  </w:style>
  <w:style w:type="table" w:styleId="a8">
    <w:name w:val="Table Grid"/>
    <w:basedOn w:val="a1"/>
    <w:uiPriority w:val="39"/>
    <w:rsid w:val="00904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D29F2"/>
    <w:rPr>
      <w:rFonts w:ascii="Meiryo UI" w:eastAsia="Meiryo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D29F2"/>
    <w:rPr>
      <w:rFonts w:ascii="Meiryo UI" w:eastAsia="Meiryo UI"/>
      <w:sz w:val="18"/>
      <w:szCs w:val="18"/>
    </w:rPr>
  </w:style>
  <w:style w:type="table" w:customStyle="1" w:styleId="3">
    <w:name w:val="表 (格子)3"/>
    <w:basedOn w:val="a1"/>
    <w:next w:val="a8"/>
    <w:uiPriority w:val="39"/>
    <w:rsid w:val="00E428C7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47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B99DA-E0B4-4BD4-8593-6186E8F93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29</TotalTime>
  <Pages>4</Pages>
  <Words>860</Words>
  <Characters>5111</Characters>
  <Application>Microsoft Office Word</Application>
  <DocSecurity>0</DocSecurity>
  <Lines>730</Lines>
  <Paragraphs>45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ei Kosaki</dc:creator>
  <cp:keywords/>
  <dc:description/>
  <cp:lastModifiedBy>Keisei Kosaki</cp:lastModifiedBy>
  <cp:revision>240</cp:revision>
  <cp:lastPrinted>2025-10-27T07:54:00Z</cp:lastPrinted>
  <dcterms:created xsi:type="dcterms:W3CDTF">2020-06-10T02:21:00Z</dcterms:created>
  <dcterms:modified xsi:type="dcterms:W3CDTF">2026-02-22T08:37:00Z</dcterms:modified>
</cp:coreProperties>
</file>